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0267B" w14:textId="7E938BBF" w:rsidR="006038CB" w:rsidRDefault="00EC43C0" w:rsidP="00EC43C0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  <w:r w:rsidRPr="00EC43C0"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 xml:space="preserve">Supplementary </w:t>
      </w:r>
      <w:r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>M</w:t>
      </w:r>
      <w:r w:rsidRPr="00EC43C0"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>aterial</w:t>
      </w:r>
      <w:r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>s</w:t>
      </w:r>
    </w:p>
    <w:p w14:paraId="4E984B0A" w14:textId="77777777" w:rsidR="00333FFC" w:rsidRPr="006C0F00" w:rsidRDefault="00333FFC" w:rsidP="00333FF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43551737"/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P</w:t>
      </w:r>
      <w:r w:rsidRPr="006C0F00">
        <w:rPr>
          <w:rFonts w:asciiTheme="majorBidi" w:hAnsiTheme="majorBidi" w:cstheme="majorBidi"/>
          <w:b/>
          <w:bCs/>
          <w:sz w:val="28"/>
          <w:szCs w:val="28"/>
        </w:rPr>
        <w:t>iperine</w:t>
      </w:r>
      <w:proofErr w:type="spellEnd"/>
      <w:r w:rsidRPr="006C0F00">
        <w:rPr>
          <w:rFonts w:asciiTheme="majorBidi" w:hAnsiTheme="majorBidi" w:cstheme="majorBidi"/>
          <w:b/>
          <w:bCs/>
          <w:sz w:val="28"/>
          <w:szCs w:val="28"/>
        </w:rPr>
        <w:t xml:space="preserve"> a</w:t>
      </w:r>
      <w:r>
        <w:rPr>
          <w:rFonts w:asciiTheme="majorBidi" w:hAnsiTheme="majorBidi" w:cstheme="majorBidi"/>
          <w:b/>
          <w:bCs/>
          <w:sz w:val="28"/>
          <w:szCs w:val="28"/>
        </w:rPr>
        <w:t>s a</w:t>
      </w:r>
      <w:r w:rsidRPr="006C0F00">
        <w:rPr>
          <w:rFonts w:asciiTheme="majorBidi" w:hAnsiTheme="majorBidi" w:cstheme="majorBidi"/>
          <w:b/>
          <w:bCs/>
          <w:sz w:val="28"/>
          <w:szCs w:val="28"/>
        </w:rPr>
        <w:t xml:space="preserve"> potent </w:t>
      </w:r>
      <w:r>
        <w:rPr>
          <w:rFonts w:asciiTheme="majorBidi" w:hAnsiTheme="majorBidi" w:cstheme="majorBidi"/>
          <w:b/>
          <w:bCs/>
          <w:sz w:val="28"/>
          <w:szCs w:val="28"/>
        </w:rPr>
        <w:t>inhibitor of</w:t>
      </w:r>
      <w:r w:rsidRPr="006C0F0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bookmarkStart w:id="1" w:name="_Hlk198588803"/>
      <w:r w:rsidRPr="006C0F00">
        <w:rPr>
          <w:rFonts w:asciiTheme="majorBidi" w:hAnsiTheme="majorBidi" w:cstheme="majorBidi"/>
          <w:b/>
          <w:bCs/>
          <w:sz w:val="28"/>
          <w:szCs w:val="28"/>
        </w:rPr>
        <w:t xml:space="preserve">γ-secretase/Notch </w:t>
      </w:r>
      <w:bookmarkEnd w:id="1"/>
      <w:r>
        <w:rPr>
          <w:rFonts w:asciiTheme="majorBidi" w:hAnsiTheme="majorBidi" w:cstheme="majorBidi"/>
          <w:b/>
          <w:bCs/>
          <w:sz w:val="28"/>
          <w:szCs w:val="28"/>
        </w:rPr>
        <w:t>pathway</w:t>
      </w:r>
      <w:r w:rsidRPr="006C0F00">
        <w:rPr>
          <w:rFonts w:asciiTheme="majorBidi" w:hAnsiTheme="majorBidi" w:cstheme="majorBidi"/>
          <w:b/>
          <w:bCs/>
          <w:sz w:val="28"/>
          <w:szCs w:val="28"/>
        </w:rPr>
        <w:t xml:space="preserve"> in breast </w:t>
      </w:r>
      <w:r>
        <w:rPr>
          <w:rFonts w:asciiTheme="majorBidi" w:hAnsiTheme="majorBidi" w:cstheme="majorBidi"/>
          <w:b/>
          <w:bCs/>
          <w:sz w:val="28"/>
          <w:szCs w:val="28"/>
        </w:rPr>
        <w:t>cancer</w:t>
      </w:r>
      <w:r w:rsidRPr="006C0F00">
        <w:rPr>
          <w:rFonts w:asciiTheme="majorBidi" w:hAnsiTheme="majorBidi" w:cstheme="majorBidi"/>
          <w:b/>
          <w:bCs/>
          <w:sz w:val="28"/>
          <w:szCs w:val="28"/>
        </w:rPr>
        <w:t xml:space="preserve"> cells </w:t>
      </w:r>
      <w:bookmarkEnd w:id="0"/>
    </w:p>
    <w:p w14:paraId="0402C888" w14:textId="24B402A6" w:rsidR="00AA2987" w:rsidRPr="00AA2987" w:rsidRDefault="00AA2987" w:rsidP="00333FFC">
      <w:pPr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AA2987">
        <w:rPr>
          <w:rFonts w:asciiTheme="majorBidi" w:hAnsiTheme="majorBidi" w:cstheme="majorBidi"/>
          <w:sz w:val="24"/>
          <w:szCs w:val="24"/>
        </w:rPr>
        <w:t>Maha</w:t>
      </w:r>
      <w:proofErr w:type="spellEnd"/>
      <w:r w:rsidRPr="00AA2987">
        <w:rPr>
          <w:rFonts w:asciiTheme="majorBidi" w:hAnsiTheme="majorBidi" w:cstheme="majorBidi"/>
          <w:sz w:val="24"/>
          <w:szCs w:val="24"/>
        </w:rPr>
        <w:t xml:space="preserve"> M. Salem</w:t>
      </w:r>
      <w:r w:rsidRPr="00AA29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A2987">
        <w:rPr>
          <w:rFonts w:asciiTheme="majorBidi" w:hAnsiTheme="majorBidi" w:cstheme="majorBidi"/>
          <w:sz w:val="24"/>
          <w:szCs w:val="24"/>
        </w:rPr>
        <w:t xml:space="preserve">, </w:t>
      </w:r>
      <w:hyperlink r:id="rId6" w:tgtFrame="_blank" w:history="1">
        <w:proofErr w:type="spellStart"/>
        <w:r w:rsidRPr="00AA2987">
          <w:rPr>
            <w:rFonts w:asciiTheme="majorBidi" w:hAnsiTheme="majorBidi" w:cstheme="majorBidi"/>
            <w:sz w:val="24"/>
            <w:szCs w:val="24"/>
          </w:rPr>
          <w:t>Hamed</w:t>
        </w:r>
        <w:proofErr w:type="spellEnd"/>
        <w:r w:rsidRPr="00AA2987">
          <w:rPr>
            <w:rFonts w:asciiTheme="majorBidi" w:hAnsiTheme="majorBidi" w:cstheme="majorBidi"/>
            <w:sz w:val="24"/>
            <w:szCs w:val="24"/>
          </w:rPr>
          <w:t xml:space="preserve"> A. Abosharaf</w:t>
        </w:r>
      </w:hyperlink>
      <w:r w:rsidRPr="00AA29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A2987">
        <w:rPr>
          <w:rFonts w:asciiTheme="majorBidi" w:hAnsiTheme="majorBidi" w:cstheme="majorBidi"/>
          <w:sz w:val="24"/>
          <w:szCs w:val="24"/>
        </w:rPr>
        <w:t xml:space="preserve">, </w:t>
      </w:r>
      <w:hyperlink r:id="rId7" w:anchor="auth-Marian_N_-Gerges" w:history="1">
        <w:r w:rsidRPr="00AA2987">
          <w:rPr>
            <w:rFonts w:asciiTheme="majorBidi" w:hAnsiTheme="majorBidi" w:cstheme="majorBidi"/>
            <w:sz w:val="24"/>
            <w:szCs w:val="24"/>
          </w:rPr>
          <w:t>Marian N. Gerges</w:t>
        </w:r>
      </w:hyperlink>
      <w:r w:rsidRPr="00AA298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33FFC" w:rsidRPr="00AA2987">
        <w:rPr>
          <w:rFonts w:asciiTheme="majorBidi" w:hAnsiTheme="majorBidi" w:cstheme="majorBidi"/>
          <w:sz w:val="24"/>
          <w:szCs w:val="24"/>
        </w:rPr>
        <w:t>*</w:t>
      </w:r>
      <w:r w:rsidRPr="00AA2987">
        <w:rPr>
          <w:rFonts w:asciiTheme="majorBidi" w:hAnsiTheme="majorBidi" w:cstheme="majorBidi"/>
          <w:sz w:val="24"/>
          <w:szCs w:val="24"/>
        </w:rPr>
        <w:t xml:space="preserve">, Mohamed A </w:t>
      </w:r>
      <w:proofErr w:type="spellStart"/>
      <w:r w:rsidRPr="00AA2987">
        <w:rPr>
          <w:rFonts w:asciiTheme="majorBidi" w:hAnsiTheme="majorBidi" w:cstheme="majorBidi"/>
          <w:sz w:val="24"/>
          <w:szCs w:val="24"/>
        </w:rPr>
        <w:t>Abd</w:t>
      </w:r>
      <w:proofErr w:type="spellEnd"/>
      <w:r w:rsidRPr="00AA2987">
        <w:rPr>
          <w:rFonts w:asciiTheme="majorBidi" w:hAnsiTheme="majorBidi" w:cstheme="majorBidi"/>
          <w:sz w:val="24"/>
          <w:szCs w:val="24"/>
        </w:rPr>
        <w:t xml:space="preserve"> El-Moneim</w:t>
      </w:r>
      <w:r w:rsidRPr="00AA298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A2987">
        <w:rPr>
          <w:rFonts w:asciiTheme="majorBidi" w:hAnsiTheme="majorBidi" w:cstheme="majorBidi"/>
          <w:sz w:val="24"/>
          <w:szCs w:val="24"/>
        </w:rPr>
        <w:t>, Tarek M. Mohamed</w:t>
      </w:r>
      <w:r w:rsidRPr="00AA2987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AA2987">
        <w:rPr>
          <w:rFonts w:asciiTheme="majorBidi" w:hAnsiTheme="majorBidi" w:cstheme="majorBidi"/>
          <w:sz w:val="24"/>
          <w:szCs w:val="24"/>
        </w:rPr>
        <w:t>, Aliaa M. Radwan</w:t>
      </w:r>
      <w:r w:rsidRPr="00AA2987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49B13417" w14:textId="77777777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Biochemistry Division- Chemistry Department-Faculty of Science-Tanta University-Tanta 31257- Egypt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</w:p>
    <w:p w14:paraId="2E283B83" w14:textId="77777777" w:rsidR="00204B38" w:rsidRDefault="00204B38" w:rsidP="00204B38">
      <w:pPr>
        <w:bidi w:val="0"/>
        <w:jc w:val="center"/>
        <w:rPr>
          <w:rStyle w:val="Hyperlink"/>
        </w:rPr>
      </w:pPr>
      <w:r>
        <w:rPr>
          <w:rFonts w:asciiTheme="majorBidi" w:hAnsiTheme="majorBidi" w:cstheme="majorBidi"/>
          <w:sz w:val="24"/>
          <w:szCs w:val="24"/>
        </w:rPr>
        <w:t xml:space="preserve">Emails: </w:t>
      </w:r>
      <w:hyperlink r:id="rId8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maha_salem@science.tanta.edu.eg</w:t>
        </w:r>
      </w:hyperlink>
      <w:r>
        <w:rPr>
          <w:rStyle w:val="Hyperlink"/>
          <w:rFonts w:asciiTheme="majorBidi" w:hAnsiTheme="majorBidi" w:cstheme="majorBidi"/>
          <w:sz w:val="24"/>
          <w:szCs w:val="24"/>
        </w:rPr>
        <w:t xml:space="preserve">, </w:t>
      </w:r>
      <w:hyperlink r:id="rId9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hamed_biochenistry@science.tanta.edu.eg</w:t>
        </w:r>
      </w:hyperlink>
      <w:r>
        <w:rPr>
          <w:rFonts w:asciiTheme="majorBidi" w:hAnsiTheme="majorBidi" w:cstheme="majorBidi"/>
          <w:color w:val="0000FF"/>
          <w:sz w:val="24"/>
          <w:szCs w:val="24"/>
          <w:u w:val="single"/>
        </w:rPr>
        <w:t xml:space="preserve">, </w:t>
      </w:r>
      <w:hyperlink r:id="rId10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marian.nabil@science.tanta.edu.eg</w:t>
        </w:r>
      </w:hyperlink>
      <w:r>
        <w:rPr>
          <w:rFonts w:asciiTheme="majorBidi" w:hAnsiTheme="majorBidi" w:cstheme="majorBidi"/>
          <w:color w:val="0000FF"/>
          <w:sz w:val="24"/>
          <w:szCs w:val="24"/>
          <w:u w:val="single"/>
        </w:rPr>
        <w:t xml:space="preserve">,  </w:t>
      </w:r>
      <w:hyperlink r:id="rId11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tarek.ali@science.tanta.edu.eg</w:t>
        </w:r>
      </w:hyperlink>
      <w:r>
        <w:rPr>
          <w:rFonts w:asciiTheme="majorBidi" w:hAnsiTheme="majorBidi" w:cstheme="majorBidi"/>
          <w:color w:val="0000FF"/>
          <w:sz w:val="24"/>
          <w:szCs w:val="24"/>
          <w:u w:val="single"/>
        </w:rPr>
        <w:t xml:space="preserve"> , </w:t>
      </w:r>
      <w:hyperlink r:id="rId12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alyaa_radwan@science.tanta.edu.eg</w:t>
        </w:r>
      </w:hyperlink>
    </w:p>
    <w:p w14:paraId="587FCC4E" w14:textId="77777777" w:rsidR="00204B38" w:rsidRDefault="00204B38" w:rsidP="00204B38">
      <w:pPr>
        <w:bidi w:val="0"/>
        <w:jc w:val="center"/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Biochemistry Department, Faculty of Dentistry, Sinai University, Al-Arish, North Sinai, Egypt.</w:t>
      </w:r>
    </w:p>
    <w:p w14:paraId="39CDC39F" w14:textId="3D880E63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:</w:t>
      </w:r>
      <w:r>
        <w:t xml:space="preserve"> </w:t>
      </w:r>
      <w:hyperlink r:id="rId13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mohamed.elsafty@su.edu.eg</w:t>
        </w:r>
      </w:hyperlink>
    </w:p>
    <w:p w14:paraId="5DA03165" w14:textId="05F4C18F" w:rsidR="00F26586" w:rsidRDefault="004E417D" w:rsidP="00F26586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3" behindDoc="0" locked="0" layoutInCell="1" allowOverlap="1" wp14:anchorId="44A9ED60" wp14:editId="1A31E463">
                <wp:simplePos x="0" y="0"/>
                <wp:positionH relativeFrom="column">
                  <wp:posOffset>685800</wp:posOffset>
                </wp:positionH>
                <wp:positionV relativeFrom="paragraph">
                  <wp:posOffset>147405</wp:posOffset>
                </wp:positionV>
                <wp:extent cx="3916680" cy="4910711"/>
                <wp:effectExtent l="0" t="0" r="7620" b="4445"/>
                <wp:wrapNone/>
                <wp:docPr id="209241653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6680" cy="4910711"/>
                          <a:chOff x="0" y="0"/>
                          <a:chExt cx="3916680" cy="4910711"/>
                        </a:xfrm>
                      </wpg:grpSpPr>
                      <pic:pic xmlns:pic="http://schemas.openxmlformats.org/drawingml/2006/picture">
                        <pic:nvPicPr>
                          <pic:cNvPr id="131745555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7421"/>
                            <a:ext cx="3916680" cy="4733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038339267" name="Group 3"/>
                        <wpg:cNvGrpSpPr/>
                        <wpg:grpSpPr>
                          <a:xfrm>
                            <a:off x="750627" y="0"/>
                            <a:ext cx="3009900" cy="2007310"/>
                            <a:chOff x="0" y="0"/>
                            <a:chExt cx="3009900" cy="1547886"/>
                          </a:xfrm>
                        </wpg:grpSpPr>
                        <wps:wsp>
                          <wps:cNvPr id="1564527195" name="Text Box 2"/>
                          <wps:cNvSpPr txBox="1"/>
                          <wps:spPr>
                            <a:xfrm>
                              <a:off x="0" y="0"/>
                              <a:ext cx="323850" cy="2952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59E7FD0" w14:textId="7B85A886" w:rsidR="00F26586" w:rsidRPr="00F26586" w:rsidRDefault="00F26586" w:rsidP="00F26586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8"/>
                                    <w:szCs w:val="18"/>
                                    <w:rtl/>
                                    <w:lang w:bidi="ar-EG"/>
                                  </w:rPr>
                                </w:pP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8"/>
                                    <w:szCs w:val="18"/>
                                    <w:lang w:bidi="ar-EG"/>
                                  </w:rPr>
                                  <w:t xml:space="preserve">M     </w:t>
                                </w:r>
                              </w:p>
                              <w:p w14:paraId="2DAF305E" w14:textId="167C2612" w:rsidR="00F26586" w:rsidRPr="00F26586" w:rsidRDefault="00F26586" w:rsidP="00F26586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8"/>
                                    <w:szCs w:val="18"/>
                                    <w:rtl/>
                                    <w:lang w:bidi="ar-EG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1007021" name="Text Box 2"/>
                          <wps:cNvSpPr txBox="1"/>
                          <wps:spPr>
                            <a:xfrm>
                              <a:off x="323850" y="1043061"/>
                              <a:ext cx="2686050" cy="5048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E8C3D61" w14:textId="1D9B683C" w:rsidR="00F26586" w:rsidRPr="00F26586" w:rsidRDefault="004E417D" w:rsidP="00F26586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Control    </w:t>
                                </w:r>
                                <w:r w:rsid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IC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vertAlign w:val="subscript"/>
                                    <w:lang w:bidi="ar-EG"/>
                                  </w:rPr>
                                  <w:t xml:space="preserve">50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</w:t>
                                </w:r>
                                <w:r w:rsid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</w:t>
                                </w:r>
                                <w:r w:rsid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proofErr w:type="spellStart"/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>IC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vertAlign w:val="subscript"/>
                                    <w:lang w:bidi="ar-EG"/>
                                  </w:rPr>
                                  <w:t>50</w:t>
                                </w:r>
                                <w:proofErr w:type="spellEnd"/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                                        </w:t>
                                </w:r>
                              </w:p>
                              <w:p w14:paraId="1A10E549" w14:textId="6DFA98BD" w:rsidR="00F26586" w:rsidRPr="00F26586" w:rsidRDefault="004E417D" w:rsidP="005C217F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      </w:t>
                                </w:r>
                                <w:r w:rsid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</w:t>
                                </w:r>
                                <w:r w:rsid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DOX    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</w:t>
                                </w:r>
                                <w:proofErr w:type="spellStart"/>
                                <w:r w:rsidR="005C217F" w:rsidRP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>pipreine</w:t>
                                </w:r>
                                <w:proofErr w:type="spellEnd"/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                               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  <w:t xml:space="preserve">   </w:t>
                                </w:r>
                                <w:r w:rsidR="00F26586"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</w:t>
                                </w:r>
                              </w:p>
                              <w:p w14:paraId="1538D78C" w14:textId="27373DB9" w:rsidR="00F26586" w:rsidRPr="00F26586" w:rsidRDefault="004E417D" w:rsidP="00F26586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44A9ED60" id="Group 7" o:spid="_x0000_s1026" style="position:absolute;left:0;text-align:left;margin-left:54pt;margin-top:11.6pt;width:308.4pt;height:386.65pt;z-index:251659263" coordsize="39166,4910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1774;width:39166;height:473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">
                  <v:imagedata r:id="rId15" o:title=""/>
                </v:shape>
                <v:group id="Group 3" o:spid="_x0000_s1028" style="position:absolute;left:7506;width:30099;height:20073" coordsize="30099,15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width:3238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" filled="f" stroked="f" strokeweight=".5pt">
                    <v:textbox>
                      <w:txbxContent>
                        <w:p w14:paraId="259E7FD0" w14:textId="7B85A886" w:rsidR="00F26586" w:rsidRPr="00F26586" w:rsidRDefault="00F26586" w:rsidP="00F26586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8"/>
                              <w:szCs w:val="18"/>
                              <w:rtl/>
                              <w:lang w:bidi="ar-EG"/>
                            </w:rPr>
                          </w:pP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8"/>
                              <w:szCs w:val="18"/>
                              <w:lang w:bidi="ar-EG"/>
                            </w:rPr>
                            <w:t xml:space="preserve">M     </w:t>
                          </w:r>
                        </w:p>
                        <w:p w14:paraId="2DAF305E" w14:textId="167C2612" w:rsidR="00F26586" w:rsidRPr="00F26586" w:rsidRDefault="00F26586" w:rsidP="00F26586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8"/>
                              <w:szCs w:val="18"/>
                              <w:rtl/>
                              <w:lang w:bidi="ar-EG"/>
                            </w:rPr>
                          </w:pPr>
                        </w:p>
                      </w:txbxContent>
                    </v:textbox>
                  </v:shape>
                  <v:shape id="_x0000_s1030" type="#_x0000_t202" style="position:absolute;left:3238;top:10430;width:26861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" filled="f" stroked="f" strokeweight=".5pt">
                    <v:textbox>
                      <w:txbxContent>
                        <w:p w14:paraId="6E8C3D61" w14:textId="1D9B683C" w:rsidR="00F26586" w:rsidRPr="00F26586" w:rsidRDefault="004E417D" w:rsidP="00F26586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Control    </w:t>
                          </w:r>
                          <w:r w:rsid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IC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vertAlign w:val="subscript"/>
                              <w:lang w:bidi="ar-EG"/>
                            </w:rPr>
                            <w:t xml:space="preserve">50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</w:t>
                          </w:r>
                          <w:r w:rsid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</w:t>
                          </w:r>
                          <w:r w:rsid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>IC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vertAlign w:val="subscript"/>
                              <w:lang w:bidi="ar-EG"/>
                            </w:rPr>
                            <w:t>50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                                        </w:t>
                          </w:r>
                        </w:p>
                        <w:p w14:paraId="1A10E549" w14:textId="6DFA98BD" w:rsidR="00F26586" w:rsidRPr="00F26586" w:rsidRDefault="004E417D" w:rsidP="005C217F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      </w:t>
                          </w:r>
                          <w:r w:rsid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</w:t>
                          </w:r>
                          <w:r w:rsid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DOX    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</w:t>
                          </w:r>
                          <w:r w:rsidR="005C217F" w:rsidRP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>pipreine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                               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  <w:t xml:space="preserve">   </w:t>
                          </w:r>
                          <w:r w:rsidR="00F26586"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</w:t>
                          </w:r>
                        </w:p>
                        <w:p w14:paraId="1538D78C" w14:textId="27373DB9" w:rsidR="00F26586" w:rsidRPr="00F26586" w:rsidRDefault="004E417D" w:rsidP="00F26586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5D487F7" w14:textId="5BF6B86F" w:rsidR="00F26586" w:rsidRDefault="00F26586" w:rsidP="00F26586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4A72908" w14:textId="4C842E54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35DBEB44" w14:textId="598E2BDF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34D551A6" w14:textId="4B797F4B" w:rsidR="005C217F" w:rsidRDefault="005C217F" w:rsidP="00204B38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73EADF0" w14:textId="041B5540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2A4ECE5" w14:textId="77777777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CC351DE" w14:textId="66E93915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BCC00F0" w14:textId="21D75E73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C155308" w14:textId="394F4C4B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712D960" w14:textId="77777777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766FAED" w14:textId="1097B94E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BF33755" w14:textId="77777777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1D1DAE4" w14:textId="6DA538CD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58E009" w14:textId="77777777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3870950" w14:textId="394A055C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A29A936" w14:textId="1F3D5150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D259FD" w14:textId="4A911140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9D90326" w14:textId="7C23712C" w:rsidR="00204B38" w:rsidRDefault="00F26586" w:rsidP="005C217F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F26586">
        <w:rPr>
          <w:rFonts w:asciiTheme="majorBidi" w:hAnsiTheme="majorBidi" w:cstheme="majorBidi"/>
          <w:b/>
          <w:bCs/>
          <w:sz w:val="24"/>
          <w:szCs w:val="24"/>
        </w:rPr>
        <w:t>Figure S1</w:t>
      </w:r>
      <w:r>
        <w:rPr>
          <w:rFonts w:asciiTheme="majorBidi" w:hAnsiTheme="majorBidi" w:cstheme="majorBidi"/>
          <w:sz w:val="24"/>
          <w:szCs w:val="24"/>
        </w:rPr>
        <w:t>: Raw data of PSEN-1</w:t>
      </w:r>
      <w:bookmarkStart w:id="2" w:name="_GoBack"/>
      <w:bookmarkEnd w:id="2"/>
      <w:r>
        <w:rPr>
          <w:rFonts w:asciiTheme="majorBidi" w:hAnsiTheme="majorBidi" w:cstheme="majorBidi"/>
          <w:sz w:val="24"/>
          <w:szCs w:val="24"/>
        </w:rPr>
        <w:t xml:space="preserve"> western blot gel before cropping. </w:t>
      </w:r>
    </w:p>
    <w:p w14:paraId="33014FE3" w14:textId="77777777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641CB2A1" w14:textId="77777777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0C903C73" w14:textId="402281E8" w:rsidR="00204B38" w:rsidRDefault="001571B5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979F40D" wp14:editId="513EB299">
                <wp:simplePos x="0" y="0"/>
                <wp:positionH relativeFrom="column">
                  <wp:posOffset>549321</wp:posOffset>
                </wp:positionH>
                <wp:positionV relativeFrom="paragraph">
                  <wp:posOffset>87080</wp:posOffset>
                </wp:positionV>
                <wp:extent cx="4776717" cy="6454519"/>
                <wp:effectExtent l="0" t="0" r="5080" b="3810"/>
                <wp:wrapNone/>
                <wp:docPr id="16470504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6717" cy="6454519"/>
                          <a:chOff x="0" y="0"/>
                          <a:chExt cx="3752850" cy="5527394"/>
                        </a:xfrm>
                      </wpg:grpSpPr>
                      <pic:pic xmlns:pic="http://schemas.openxmlformats.org/drawingml/2006/picture">
                        <pic:nvPicPr>
                          <pic:cNvPr id="1144260813" name="Picture 4" descr="A close-up of a tes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1069"/>
                            <a:ext cx="3752850" cy="4550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772421271" name="Group 5"/>
                        <wpg:cNvGrpSpPr/>
                        <wpg:grpSpPr>
                          <a:xfrm>
                            <a:off x="805218" y="0"/>
                            <a:ext cx="2943225" cy="5527394"/>
                            <a:chOff x="0" y="0"/>
                            <a:chExt cx="2943225" cy="5527394"/>
                          </a:xfrm>
                        </wpg:grpSpPr>
                        <wps:wsp>
                          <wps:cNvPr id="689174560" name="Text Box 2"/>
                          <wps:cNvSpPr txBox="1"/>
                          <wps:spPr>
                            <a:xfrm>
                              <a:off x="0" y="0"/>
                              <a:ext cx="323850" cy="85966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DD285E9" w14:textId="77777777" w:rsidR="005C217F" w:rsidRPr="00F26586" w:rsidRDefault="005C217F" w:rsidP="005C217F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8"/>
                                    <w:szCs w:val="18"/>
                                    <w:rtl/>
                                    <w:lang w:bidi="ar-EG"/>
                                  </w:rPr>
                                </w:pP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8"/>
                                    <w:szCs w:val="18"/>
                                    <w:lang w:bidi="ar-EG"/>
                                  </w:rPr>
                                  <w:t xml:space="preserve">M     </w:t>
                                </w:r>
                              </w:p>
                              <w:p w14:paraId="40682751" w14:textId="77777777" w:rsidR="005C217F" w:rsidRPr="00F26586" w:rsidRDefault="005C217F" w:rsidP="005C217F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8"/>
                                    <w:szCs w:val="18"/>
                                    <w:rtl/>
                                    <w:lang w:bidi="ar-EG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49679106" name="Text Box 2"/>
                          <wps:cNvSpPr txBox="1"/>
                          <wps:spPr>
                            <a:xfrm>
                              <a:off x="257175" y="4057650"/>
                              <a:ext cx="2686050" cy="146974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6B92903" w14:textId="225F4C54" w:rsidR="005C217F" w:rsidRPr="00F26586" w:rsidRDefault="005C217F" w:rsidP="005C217F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</w:pP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Control  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</w:t>
                                </w:r>
                                <w:r w:rsidR="001571B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IC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vertAlign w:val="subscript"/>
                                    <w:lang w:bidi="ar-EG"/>
                                  </w:rPr>
                                  <w:t xml:space="preserve">50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</w:t>
                                </w:r>
                                <w:r w:rsidR="004E417D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</w:t>
                                </w:r>
                                <w:proofErr w:type="spellStart"/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>IC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vertAlign w:val="subscript"/>
                                    <w:lang w:bidi="ar-EG"/>
                                  </w:rPr>
                                  <w:t>50</w:t>
                                </w:r>
                                <w:proofErr w:type="spellEnd"/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                                        </w:t>
                                </w:r>
                              </w:p>
                              <w:p w14:paraId="38674915" w14:textId="4448E35A" w:rsidR="005C217F" w:rsidRPr="00F26586" w:rsidRDefault="005C217F" w:rsidP="005C217F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</w:pP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    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</w:t>
                                </w:r>
                                <w:r w:rsidR="001571B5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DOX 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</w:t>
                                </w:r>
                                <w:r w:rsidR="004E417D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</w:t>
                                </w:r>
                                <w:proofErr w:type="spellStart"/>
                                <w:r w:rsidRPr="005C217F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>pipreine</w:t>
                                </w:r>
                                <w:proofErr w:type="spellEnd"/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                                   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  <w:t xml:space="preserve">   </w:t>
                                </w:r>
                                <w:r w:rsidRPr="00F26586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lang w:bidi="ar-EG"/>
                                  </w:rPr>
                                  <w:t xml:space="preserve">     </w:t>
                                </w:r>
                              </w:p>
                              <w:p w14:paraId="6D6B812B" w14:textId="77777777" w:rsidR="005C217F" w:rsidRPr="00F26586" w:rsidRDefault="005C217F" w:rsidP="005C217F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14"/>
                                    <w:szCs w:val="14"/>
                                    <w:rtl/>
                                    <w:lang w:bidi="ar-EG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5979F40D" id="Group 6" o:spid="_x0000_s1031" style="position:absolute;left:0;text-align:left;margin-left:43.25pt;margin-top:6.85pt;width:376.1pt;height:508.25pt;z-index:251660288;mso-width-relative:margin;mso-height-relative:margin" coordsize="37528,552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">
                <v:shape id="Picture 4" o:spid="_x0000_s1032" type="#_x0000_t75" alt="A close-up of a test&#10;&#10;Description automatically generated" style="position:absolute;top:1910;width:37528;height:455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">
                  <v:imagedata r:id="rId17" o:title="A close-up of a test&#10;&#10;Description automatically generated"/>
                </v:shape>
                <v:group id="Group 5" o:spid="_x0000_s1033" style="position:absolute;left:8052;width:29432;height:55273" coordsize="29432,55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">
                  <v:shape id="_x0000_s1034" type="#_x0000_t202" style="position:absolute;width:3238;height:8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" filled="f" stroked="f" strokeweight=".5pt">
                    <v:textbox>
                      <w:txbxContent>
                        <w:p w14:paraId="6DD285E9" w14:textId="77777777" w:rsidR="005C217F" w:rsidRPr="00F26586" w:rsidRDefault="005C217F" w:rsidP="005C217F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8"/>
                              <w:szCs w:val="18"/>
                              <w:rtl/>
                              <w:lang w:bidi="ar-EG"/>
                            </w:rPr>
                          </w:pP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8"/>
                              <w:szCs w:val="18"/>
                              <w:lang w:bidi="ar-EG"/>
                            </w:rPr>
                            <w:t xml:space="preserve">M     </w:t>
                          </w:r>
                        </w:p>
                        <w:p w14:paraId="40682751" w14:textId="77777777" w:rsidR="005C217F" w:rsidRPr="00F26586" w:rsidRDefault="005C217F" w:rsidP="005C217F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8"/>
                              <w:szCs w:val="18"/>
                              <w:rtl/>
                              <w:lang w:bidi="ar-EG"/>
                            </w:rPr>
                          </w:pPr>
                        </w:p>
                      </w:txbxContent>
                    </v:textbox>
                  </v:shape>
                  <v:shape id="_x0000_s1035" type="#_x0000_t202" style="position:absolute;left:2571;top:40576;width:26861;height:14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" filled="f" stroked="f" strokeweight=".5pt">
                    <v:textbox>
                      <w:txbxContent>
                        <w:p w14:paraId="76B92903" w14:textId="225F4C54" w:rsidR="005C217F" w:rsidRPr="00F26586" w:rsidRDefault="005C217F" w:rsidP="005C217F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</w:pP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Control  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</w:t>
                          </w:r>
                          <w:r w:rsidR="001571B5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IC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vertAlign w:val="subscript"/>
                              <w:lang w:bidi="ar-EG"/>
                            </w:rPr>
                            <w:t xml:space="preserve">50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</w:t>
                          </w:r>
                          <w:r w:rsidR="004E417D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>IC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vertAlign w:val="subscript"/>
                              <w:lang w:bidi="ar-EG"/>
                            </w:rPr>
                            <w:t>50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                                        </w:t>
                          </w:r>
                        </w:p>
                        <w:p w14:paraId="38674915" w14:textId="4448E35A" w:rsidR="005C217F" w:rsidRPr="00F26586" w:rsidRDefault="005C217F" w:rsidP="005C217F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</w:pP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    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</w:t>
                          </w:r>
                          <w:r w:rsidR="001571B5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DOX   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</w:t>
                          </w:r>
                          <w:r w:rsidR="004E417D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</w:t>
                          </w:r>
                          <w:r w:rsidRPr="005C217F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>pipreine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                                   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  <w:t xml:space="preserve">   </w:t>
                          </w:r>
                          <w:r w:rsidRPr="00F26586"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lang w:bidi="ar-EG"/>
                            </w:rPr>
                            <w:t xml:space="preserve">     </w:t>
                          </w:r>
                        </w:p>
                        <w:p w14:paraId="6D6B812B" w14:textId="77777777" w:rsidR="005C217F" w:rsidRPr="00F26586" w:rsidRDefault="005C217F" w:rsidP="005C217F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b/>
                              <w:bCs/>
                              <w:sz w:val="14"/>
                              <w:szCs w:val="14"/>
                              <w:rtl/>
                              <w:lang w:bidi="ar-EG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52670D7" w14:textId="03C9544D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02640F6" w14:textId="71E382EC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3553A74" w14:textId="54D8BB08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4D73987B" w14:textId="3DBB6C48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B560D44" w14:textId="63D3CAB2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A40358E" w14:textId="55192A1E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4F10CE9" w14:textId="79F24BE0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6BB61D7A" w14:textId="3EAA3C01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41FE5A27" w14:textId="7D38EDED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75032290" w14:textId="34F6B964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2DC964C" w14:textId="7117C3C4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2AC8578D" w14:textId="66308343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6AA6902E" w14:textId="0F4AE75E" w:rsidR="00204B38" w:rsidRDefault="00204B38" w:rsidP="00204B3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4F3F2790" w14:textId="26F45468" w:rsidR="00204B38" w:rsidRDefault="00204B38" w:rsidP="00204B38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550A5BF3" w14:textId="6A8DA564" w:rsidR="00EC43C0" w:rsidRDefault="00EC43C0" w:rsidP="00EC43C0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1E115889" w14:textId="4BF8DBEA" w:rsidR="00EC43C0" w:rsidRPr="00EC43C0" w:rsidRDefault="00EC43C0" w:rsidP="00EC43C0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1629433F" w14:textId="76BD4DBE" w:rsidR="005C217F" w:rsidRDefault="005C217F" w:rsidP="005C217F">
      <w:pPr>
        <w:bidi w:val="0"/>
        <w:rPr>
          <w:b/>
          <w:bCs/>
          <w:lang w:bidi="ar-EG"/>
        </w:rPr>
      </w:pPr>
    </w:p>
    <w:p w14:paraId="37A323E3" w14:textId="4606EB43" w:rsidR="005C217F" w:rsidRDefault="005C217F" w:rsidP="001571B5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49188BA" w14:textId="77777777" w:rsidR="001571B5" w:rsidRDefault="001571B5" w:rsidP="001571B5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88668CE" w14:textId="0E8459A4" w:rsidR="001571B5" w:rsidRPr="001571B5" w:rsidRDefault="001571B5" w:rsidP="001571B5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      </w:t>
      </w:r>
      <w:r w:rsidRPr="001571B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ure S2: </w:t>
      </w:r>
      <w:r w:rsidRPr="001571B5">
        <w:rPr>
          <w:rFonts w:asciiTheme="majorBidi" w:hAnsiTheme="majorBidi" w:cstheme="majorBidi"/>
          <w:sz w:val="24"/>
          <w:szCs w:val="24"/>
          <w:lang w:bidi="ar-EG"/>
        </w:rPr>
        <w:t>Raw data of PEN-2 western blot gel before cropping.</w:t>
      </w:r>
    </w:p>
    <w:p w14:paraId="247EE3E0" w14:textId="090FEEC6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06FF0A4" w14:textId="77777777" w:rsidR="005C217F" w:rsidRDefault="005C217F" w:rsidP="001571B5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3E1ED0F" w14:textId="77777777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586D071" w14:textId="77777777" w:rsidR="00907F60" w:rsidRDefault="00907F60" w:rsidP="00907F6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1615739" w14:textId="77777777" w:rsidR="001571B5" w:rsidRDefault="001571B5" w:rsidP="001571B5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7DFBB7B" w14:textId="77777777" w:rsidR="005C217F" w:rsidRDefault="005C217F" w:rsidP="005C217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C72C0CD" w14:textId="77777777" w:rsidR="001571B5" w:rsidRDefault="001571B5" w:rsidP="004E417D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5211977" w14:textId="60796709" w:rsidR="004E417D" w:rsidRDefault="004E417D" w:rsidP="001571B5">
      <w:pPr>
        <w:bidi w:val="0"/>
        <w:jc w:val="center"/>
        <w:rPr>
          <w:lang w:bidi="ar-EG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EBC1369" wp14:editId="0F8F6BB9">
                <wp:simplePos x="0" y="0"/>
                <wp:positionH relativeFrom="column">
                  <wp:posOffset>126242</wp:posOffset>
                </wp:positionH>
                <wp:positionV relativeFrom="paragraph">
                  <wp:posOffset>0</wp:posOffset>
                </wp:positionV>
                <wp:extent cx="5011420" cy="6223237"/>
                <wp:effectExtent l="0" t="0" r="0" b="6350"/>
                <wp:wrapNone/>
                <wp:docPr id="15447169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1420" cy="6223237"/>
                          <a:chOff x="0" y="0"/>
                          <a:chExt cx="5011420" cy="6223237"/>
                        </a:xfrm>
                      </wpg:grpSpPr>
                      <pic:pic xmlns:pic="http://schemas.openxmlformats.org/drawingml/2006/picture">
                        <pic:nvPicPr>
                          <pic:cNvPr id="579229126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2012"/>
                            <a:ext cx="5011420" cy="5991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56718111" name="Text Box 2"/>
                        <wps:cNvSpPr txBox="1"/>
                        <wps:spPr>
                          <a:xfrm>
                            <a:off x="1733265" y="928048"/>
                            <a:ext cx="3057099" cy="6546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03A4EF" w14:textId="11960D5D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7ADB5776" w14:textId="448B5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4BB7469F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8228782" name="Text Box 2"/>
                        <wps:cNvSpPr txBox="1"/>
                        <wps:spPr>
                          <a:xfrm>
                            <a:off x="1105468" y="0"/>
                            <a:ext cx="323850" cy="3828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68B6B9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7036D59C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1EBC1369" id="Group 9" o:spid="_x0000_s1036" style="position:absolute;left:0;text-align:left;margin-left:9.95pt;margin-top:0;width:394.6pt;height:490pt;z-index:251666432" coordsize="50114,6223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">
                <v:shape id="Picture 8" o:spid="_x0000_s1037" type="#_x0000_t75" style="position:absolute;top:2320;width:50114;height:59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">
                  <v:imagedata r:id="rId19" o:title=""/>
                </v:shape>
                <v:shape id="_x0000_s1038" type="#_x0000_t202" style="position:absolute;left:17332;top:9280;width:30571;height:6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" filled="f" stroked="f" strokeweight=".5pt">
                  <v:textbox>
                    <w:txbxContent>
                      <w:p w14:paraId="6403A4EF" w14:textId="11960D5D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7ADB5776" w14:textId="448B5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4BB7469F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39" type="#_x0000_t202" style="position:absolute;left:11054;width:3239;height:3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" filled="f" stroked="f" strokeweight=".5pt">
                  <v:textbox>
                    <w:txbxContent>
                      <w:p w14:paraId="7468B6B9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7036D59C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24D174FC" w14:textId="60304919" w:rsidR="004E417D" w:rsidRDefault="004E417D" w:rsidP="004E417D">
      <w:pPr>
        <w:bidi w:val="0"/>
        <w:jc w:val="center"/>
        <w:rPr>
          <w:lang w:bidi="ar-EG"/>
        </w:rPr>
      </w:pPr>
    </w:p>
    <w:p w14:paraId="15FBEF1D" w14:textId="7CB0DAD1" w:rsidR="004E417D" w:rsidRDefault="004E417D" w:rsidP="004E417D">
      <w:pPr>
        <w:bidi w:val="0"/>
        <w:jc w:val="center"/>
        <w:rPr>
          <w:lang w:bidi="ar-EG"/>
        </w:rPr>
      </w:pPr>
    </w:p>
    <w:p w14:paraId="0F3EFA1D" w14:textId="5CB2EFE3" w:rsidR="004E417D" w:rsidRDefault="004E417D" w:rsidP="004E417D">
      <w:pPr>
        <w:bidi w:val="0"/>
        <w:jc w:val="center"/>
        <w:rPr>
          <w:lang w:bidi="ar-EG"/>
        </w:rPr>
      </w:pPr>
    </w:p>
    <w:p w14:paraId="7572661A" w14:textId="37E0DF7B" w:rsidR="004E417D" w:rsidRPr="005C217F" w:rsidRDefault="004E417D" w:rsidP="004E417D">
      <w:pPr>
        <w:bidi w:val="0"/>
        <w:jc w:val="center"/>
        <w:rPr>
          <w:lang w:bidi="ar-EG"/>
        </w:rPr>
      </w:pPr>
    </w:p>
    <w:p w14:paraId="23E58583" w14:textId="77777777" w:rsidR="00EC43C0" w:rsidRDefault="00EC43C0" w:rsidP="005C217F">
      <w:pPr>
        <w:bidi w:val="0"/>
        <w:jc w:val="center"/>
        <w:rPr>
          <w:lang w:bidi="ar-EG"/>
        </w:rPr>
      </w:pPr>
    </w:p>
    <w:p w14:paraId="1D7A7618" w14:textId="77777777" w:rsidR="005C217F" w:rsidRDefault="005C217F" w:rsidP="005C217F">
      <w:pPr>
        <w:bidi w:val="0"/>
        <w:jc w:val="center"/>
        <w:rPr>
          <w:lang w:bidi="ar-EG"/>
        </w:rPr>
      </w:pPr>
    </w:p>
    <w:p w14:paraId="75867B12" w14:textId="77777777" w:rsidR="005C217F" w:rsidRDefault="005C217F" w:rsidP="005C217F">
      <w:pPr>
        <w:bidi w:val="0"/>
        <w:jc w:val="center"/>
        <w:rPr>
          <w:lang w:bidi="ar-EG"/>
        </w:rPr>
      </w:pPr>
    </w:p>
    <w:p w14:paraId="192D0215" w14:textId="77777777" w:rsidR="005C217F" w:rsidRDefault="005C217F" w:rsidP="005C217F">
      <w:pPr>
        <w:bidi w:val="0"/>
        <w:jc w:val="center"/>
        <w:rPr>
          <w:lang w:bidi="ar-EG"/>
        </w:rPr>
      </w:pPr>
    </w:p>
    <w:p w14:paraId="4965C720" w14:textId="77777777" w:rsidR="005C217F" w:rsidRDefault="005C217F" w:rsidP="005C217F">
      <w:pPr>
        <w:bidi w:val="0"/>
        <w:jc w:val="center"/>
        <w:rPr>
          <w:lang w:bidi="ar-EG"/>
        </w:rPr>
      </w:pPr>
    </w:p>
    <w:p w14:paraId="4A953107" w14:textId="77777777" w:rsidR="005C217F" w:rsidRDefault="005C217F" w:rsidP="005C217F">
      <w:pPr>
        <w:bidi w:val="0"/>
        <w:jc w:val="center"/>
        <w:rPr>
          <w:lang w:bidi="ar-EG"/>
        </w:rPr>
      </w:pPr>
    </w:p>
    <w:p w14:paraId="591C53A6" w14:textId="77777777" w:rsidR="004E417D" w:rsidRPr="004E417D" w:rsidRDefault="004E417D" w:rsidP="004E417D">
      <w:pPr>
        <w:bidi w:val="0"/>
        <w:rPr>
          <w:lang w:bidi="ar-EG"/>
        </w:rPr>
      </w:pPr>
    </w:p>
    <w:p w14:paraId="199969C9" w14:textId="77777777" w:rsidR="004E417D" w:rsidRPr="004E417D" w:rsidRDefault="004E417D" w:rsidP="004E417D">
      <w:pPr>
        <w:bidi w:val="0"/>
        <w:rPr>
          <w:lang w:bidi="ar-EG"/>
        </w:rPr>
      </w:pPr>
    </w:p>
    <w:p w14:paraId="0BCF06E7" w14:textId="77777777" w:rsidR="004E417D" w:rsidRPr="004E417D" w:rsidRDefault="004E417D" w:rsidP="004E417D">
      <w:pPr>
        <w:bidi w:val="0"/>
        <w:rPr>
          <w:lang w:bidi="ar-EG"/>
        </w:rPr>
      </w:pPr>
    </w:p>
    <w:p w14:paraId="17748111" w14:textId="77777777" w:rsidR="004E417D" w:rsidRPr="004E417D" w:rsidRDefault="004E417D" w:rsidP="004E417D">
      <w:pPr>
        <w:bidi w:val="0"/>
        <w:rPr>
          <w:lang w:bidi="ar-EG"/>
        </w:rPr>
      </w:pPr>
    </w:p>
    <w:p w14:paraId="6002215D" w14:textId="77777777" w:rsidR="004E417D" w:rsidRPr="004E417D" w:rsidRDefault="004E417D" w:rsidP="004E417D">
      <w:pPr>
        <w:bidi w:val="0"/>
        <w:rPr>
          <w:lang w:bidi="ar-EG"/>
        </w:rPr>
      </w:pPr>
    </w:p>
    <w:p w14:paraId="03BB5766" w14:textId="77777777" w:rsidR="004E417D" w:rsidRPr="004E417D" w:rsidRDefault="004E417D" w:rsidP="004E417D">
      <w:pPr>
        <w:bidi w:val="0"/>
        <w:rPr>
          <w:lang w:bidi="ar-EG"/>
        </w:rPr>
      </w:pPr>
    </w:p>
    <w:p w14:paraId="446772A9" w14:textId="77777777" w:rsidR="004E417D" w:rsidRPr="004E417D" w:rsidRDefault="004E417D" w:rsidP="004E417D">
      <w:pPr>
        <w:bidi w:val="0"/>
        <w:rPr>
          <w:lang w:bidi="ar-EG"/>
        </w:rPr>
      </w:pPr>
    </w:p>
    <w:p w14:paraId="4640DC3E" w14:textId="77777777" w:rsidR="004E417D" w:rsidRPr="004E417D" w:rsidRDefault="004E417D" w:rsidP="004E417D">
      <w:pPr>
        <w:bidi w:val="0"/>
        <w:rPr>
          <w:lang w:bidi="ar-EG"/>
        </w:rPr>
      </w:pPr>
    </w:p>
    <w:p w14:paraId="6BD38613" w14:textId="77777777" w:rsidR="004E417D" w:rsidRPr="004E417D" w:rsidRDefault="004E417D" w:rsidP="004E417D">
      <w:pPr>
        <w:bidi w:val="0"/>
        <w:rPr>
          <w:lang w:bidi="ar-EG"/>
        </w:rPr>
      </w:pPr>
    </w:p>
    <w:p w14:paraId="145EC757" w14:textId="77777777" w:rsidR="004E417D" w:rsidRPr="004E417D" w:rsidRDefault="004E417D" w:rsidP="004E417D">
      <w:pPr>
        <w:bidi w:val="0"/>
        <w:rPr>
          <w:lang w:bidi="ar-EG"/>
        </w:rPr>
      </w:pPr>
    </w:p>
    <w:p w14:paraId="3448D0C3" w14:textId="77777777" w:rsidR="004E417D" w:rsidRPr="004E417D" w:rsidRDefault="004E417D" w:rsidP="004E417D">
      <w:pPr>
        <w:bidi w:val="0"/>
        <w:rPr>
          <w:lang w:bidi="ar-EG"/>
        </w:rPr>
      </w:pPr>
    </w:p>
    <w:p w14:paraId="33E880A3" w14:textId="77777777" w:rsidR="004E417D" w:rsidRDefault="004E417D" w:rsidP="004E417D">
      <w:pPr>
        <w:bidi w:val="0"/>
        <w:rPr>
          <w:lang w:bidi="ar-EG"/>
        </w:rPr>
      </w:pPr>
    </w:p>
    <w:p w14:paraId="68559413" w14:textId="32B27DE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  </w:t>
      </w:r>
      <w:r w:rsidRPr="004E417D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3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>
        <w:rPr>
          <w:rFonts w:asciiTheme="majorBidi" w:hAnsiTheme="majorBidi" w:cstheme="majorBidi"/>
          <w:sz w:val="24"/>
          <w:szCs w:val="24"/>
          <w:lang w:bidi="ar-EG"/>
        </w:rPr>
        <w:t>NICASTRIN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5F345C00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645AEC29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4747D795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1AAA59AE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5796D842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201C054E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325F61C1" w14:textId="77777777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7FC94297" w14:textId="03A19161" w:rsidR="004E417D" w:rsidRDefault="004E417D" w:rsidP="004E417D">
      <w:pPr>
        <w:tabs>
          <w:tab w:val="left" w:pos="1526"/>
        </w:tabs>
        <w:bidi w:val="0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852F70D" wp14:editId="0C244E3C">
                <wp:simplePos x="0" y="0"/>
                <wp:positionH relativeFrom="column">
                  <wp:posOffset>249072</wp:posOffset>
                </wp:positionH>
                <wp:positionV relativeFrom="paragraph">
                  <wp:posOffset>-13648</wp:posOffset>
                </wp:positionV>
                <wp:extent cx="4926841" cy="6304527"/>
                <wp:effectExtent l="0" t="0" r="0" b="1270"/>
                <wp:wrapNone/>
                <wp:docPr id="811528678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841" cy="6304527"/>
                          <a:chOff x="0" y="0"/>
                          <a:chExt cx="4926841" cy="6304527"/>
                        </a:xfrm>
                      </wpg:grpSpPr>
                      <pic:pic xmlns:pic="http://schemas.openxmlformats.org/drawingml/2006/picture">
                        <pic:nvPicPr>
                          <pic:cNvPr id="663459907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4717"/>
                            <a:ext cx="4789805" cy="6099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57341685" name="Text Box 2"/>
                        <wps:cNvSpPr txBox="1"/>
                        <wps:spPr>
                          <a:xfrm>
                            <a:off x="1419367" y="1514902"/>
                            <a:ext cx="3507474" cy="654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B23C0F9" w14:textId="08F029C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05AF04E7" w14:textId="67DC1E28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265BC060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2609147" name="Text Box 2"/>
                        <wps:cNvSpPr txBox="1"/>
                        <wps:spPr>
                          <a:xfrm>
                            <a:off x="805218" y="0"/>
                            <a:ext cx="323850" cy="3828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1D6DD8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030B9D50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6852F70D" id="Group 11" o:spid="_x0000_s1040" style="position:absolute;left:0;text-align:left;margin-left:19.6pt;margin-top:-1.05pt;width:387.95pt;height:496.4pt;z-index:251672576" coordsize="49268,6304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">
                <v:shape id="Picture 10" o:spid="_x0000_s1041" type="#_x0000_t75" style="position:absolute;top:2047;width:47898;height:60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">
                  <v:imagedata r:id="rId21" o:title=""/>
                </v:shape>
                <v:shape id="_x0000_s1042" type="#_x0000_t202" style="position:absolute;left:14193;top:15149;width:35075;height:6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" filled="f" stroked="f" strokeweight=".5pt">
                  <v:textbox>
                    <w:txbxContent>
                      <w:p w14:paraId="5B23C0F9" w14:textId="08F029C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05AF04E7" w14:textId="67DC1E28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265BC060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43" type="#_x0000_t202" style="position:absolute;left:8052;width:3238;height:3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" filled="f" stroked="f" strokeweight=".5pt">
                  <v:textbox>
                    <w:txbxContent>
                      <w:p w14:paraId="0B1D6DD8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030B9D50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70AF1D4D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210BBC50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00698736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79E7A3AD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16C4D667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009584FE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5A64E6E9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27C6D995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1BFD63CF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61B58242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0AC5C9E9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7D5C7B1F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0820AE9A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1BCA7E24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74811129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3641AAA0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58E6970C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52979069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6189E024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254C530E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32D34368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09805C7D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008D6684" w14:textId="77777777" w:rsidR="004E417D" w:rsidRPr="004E417D" w:rsidRDefault="004E417D" w:rsidP="004E417D">
      <w:pPr>
        <w:bidi w:val="0"/>
        <w:rPr>
          <w:rFonts w:asciiTheme="majorBidi" w:hAnsiTheme="majorBidi" w:cstheme="majorBidi"/>
          <w:lang w:bidi="ar-EG"/>
        </w:rPr>
      </w:pPr>
    </w:p>
    <w:p w14:paraId="1CA2A5CF" w14:textId="30C863A5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</w:t>
      </w:r>
      <w:r w:rsidRPr="004E417D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4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>: Raw data of APH-1 western blot gel before cropping.</w:t>
      </w:r>
    </w:p>
    <w:p w14:paraId="23BA32BD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71A2548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5FAB0F2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0018986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043EF56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626E5EF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D3D4852" w14:textId="77777777" w:rsid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F333261" w14:textId="52DC6592" w:rsidR="004E417D" w:rsidRPr="004E417D" w:rsidRDefault="004E417D" w:rsidP="004E417D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E0B0D0C" w14:textId="7E6873D2" w:rsidR="004E417D" w:rsidRDefault="003A4DA5" w:rsidP="004E417D">
      <w:pPr>
        <w:bidi w:val="0"/>
        <w:jc w:val="center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8303622" wp14:editId="67DA05D9">
                <wp:simplePos x="0" y="0"/>
                <wp:positionH relativeFrom="column">
                  <wp:posOffset>344606</wp:posOffset>
                </wp:positionH>
                <wp:positionV relativeFrom="paragraph">
                  <wp:posOffset>132251</wp:posOffset>
                </wp:positionV>
                <wp:extent cx="4899025" cy="6248646"/>
                <wp:effectExtent l="0" t="0" r="0" b="0"/>
                <wp:wrapNone/>
                <wp:docPr id="767129841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9025" cy="6248646"/>
                          <a:chOff x="0" y="0"/>
                          <a:chExt cx="4899025" cy="6248646"/>
                        </a:xfrm>
                      </wpg:grpSpPr>
                      <pic:pic xmlns:pic="http://schemas.openxmlformats.org/drawingml/2006/picture">
                        <pic:nvPicPr>
                          <pic:cNvPr id="201373977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4716"/>
                            <a:ext cx="4899025" cy="6043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1431436" name="Text Box 2"/>
                        <wps:cNvSpPr txBox="1"/>
                        <wps:spPr>
                          <a:xfrm>
                            <a:off x="1446663" y="532262"/>
                            <a:ext cx="3057099" cy="654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99AB04" w14:textId="3FFCB464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1A429F55" w14:textId="7E027984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08E7426B" w14:textId="77777777" w:rsidR="004E417D" w:rsidRPr="00F26586" w:rsidRDefault="004E417D" w:rsidP="004E417D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5065609" name="Text Box 2"/>
                        <wps:cNvSpPr txBox="1"/>
                        <wps:spPr>
                          <a:xfrm>
                            <a:off x="1023582" y="0"/>
                            <a:ext cx="323850" cy="3828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3B7150D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01AF81DF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08303622" id="Group 13" o:spid="_x0000_s1044" style="position:absolute;left:0;text-align:left;margin-left:27.15pt;margin-top:10.4pt;width:385.75pt;height:492pt;z-index:251678720" coordsize="48990,624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">
                <v:shape id="Picture 12" o:spid="_x0000_s1045" type="#_x0000_t75" style="position:absolute;top:2047;width:48990;height:60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">
                  <v:imagedata r:id="rId23" o:title=""/>
                </v:shape>
                <v:shape id="_x0000_s1046" type="#_x0000_t202" style="position:absolute;left:14466;top:5322;width:30571;height:6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" filled="f" stroked="f" strokeweight=".5pt">
                  <v:textbox>
                    <w:txbxContent>
                      <w:p w14:paraId="5899AB04" w14:textId="3FFCB464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1A429F55" w14:textId="7E027984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08E7426B" w14:textId="77777777" w:rsidR="004E417D" w:rsidRPr="00F26586" w:rsidRDefault="004E417D" w:rsidP="004E417D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47" type="#_x0000_t202" style="position:absolute;left:10235;width:3239;height:3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" filled="f" stroked="f" strokeweight=".5pt">
                  <v:textbox>
                    <w:txbxContent>
                      <w:p w14:paraId="63B7150D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01AF81DF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030D14D2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63067A9D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6F64E3A9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74F5FAEF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2C4A1A55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200CF88C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3B510456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2501D90D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7264DAA6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013B8E76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581A4738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284DBC3E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07611354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562CC0D1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7D71993D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3FBAC9EA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7CE2E615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7FF015F8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4C8654AB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1D66A37B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0CD431A6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55A147DF" w14:textId="77777777" w:rsidR="003A4DA5" w:rsidRPr="003A4DA5" w:rsidRDefault="003A4DA5" w:rsidP="003A4DA5">
      <w:pPr>
        <w:bidi w:val="0"/>
        <w:rPr>
          <w:rFonts w:asciiTheme="majorBidi" w:hAnsiTheme="majorBidi" w:cstheme="majorBidi"/>
          <w:lang w:bidi="ar-EG"/>
        </w:rPr>
      </w:pPr>
    </w:p>
    <w:p w14:paraId="1ED2535C" w14:textId="05D4C5FE" w:rsidR="003A4DA5" w:rsidRDefault="003A4DA5" w:rsidP="003A4DA5">
      <w:pPr>
        <w:tabs>
          <w:tab w:val="left" w:pos="3546"/>
        </w:tabs>
        <w:bidi w:val="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ab/>
      </w:r>
    </w:p>
    <w:p w14:paraId="2C8A3EB7" w14:textId="6749DB08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       </w:t>
      </w:r>
      <w:r w:rsidRPr="004E417D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>Notch-1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0A13BBEC" w14:textId="77777777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0C884D2" w14:textId="77777777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F7AC5D6" w14:textId="77777777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9B6829D" w14:textId="77777777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9A65826" w14:textId="77777777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F58BD1D" w14:textId="77777777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A4A90A1" w14:textId="64E90015" w:rsidR="003A4DA5" w:rsidRDefault="003A4DA5" w:rsidP="003A4DA5">
      <w:pPr>
        <w:tabs>
          <w:tab w:val="left" w:pos="354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0708C7" wp14:editId="3B261C1E">
                <wp:simplePos x="0" y="0"/>
                <wp:positionH relativeFrom="column">
                  <wp:posOffset>1368074</wp:posOffset>
                </wp:positionH>
                <wp:positionV relativeFrom="paragraph">
                  <wp:posOffset>531874</wp:posOffset>
                </wp:positionV>
                <wp:extent cx="323850" cy="382865"/>
                <wp:effectExtent l="0" t="0" r="0" b="0"/>
                <wp:wrapNone/>
                <wp:docPr id="720475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828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C05B67" w14:textId="77777777" w:rsidR="003A4DA5" w:rsidRPr="00F26586" w:rsidRDefault="003A4DA5" w:rsidP="003A4DA5">
                            <w:pPr>
                              <w:bidi w:val="0"/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rtl/>
                                <w:lang w:bidi="ar-EG"/>
                              </w:rPr>
                            </w:pP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bidi="ar-EG"/>
                              </w:rPr>
                              <w:t xml:space="preserve">M     </w:t>
                            </w:r>
                          </w:p>
                          <w:p w14:paraId="047F247C" w14:textId="77777777" w:rsidR="003A4DA5" w:rsidRPr="00F26586" w:rsidRDefault="003A4DA5" w:rsidP="003A4DA5">
                            <w:pPr>
                              <w:bidi w:val="0"/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rtl/>
                                <w:lang w:bidi="ar-EG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90708C7" id="Text Box 2" o:spid="_x0000_s1048" type="#_x0000_t202" style="position:absolute;left:0;text-align:left;margin-left:107.7pt;margin-top:41.9pt;width:25.5pt;height:30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" filled="f" stroked="f" strokeweight=".5pt">
                <v:textbox>
                  <w:txbxContent>
                    <w:p w14:paraId="0EC05B67" w14:textId="77777777" w:rsidR="003A4DA5" w:rsidRPr="00F26586" w:rsidRDefault="003A4DA5" w:rsidP="003A4DA5">
                      <w:pPr>
                        <w:bidi w:val="0"/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rtl/>
                          <w:lang w:bidi="ar-EG"/>
                        </w:rPr>
                      </w:pP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bidi="ar-EG"/>
                        </w:rPr>
                        <w:t xml:space="preserve">M     </w:t>
                      </w:r>
                    </w:p>
                    <w:p w14:paraId="047F247C" w14:textId="77777777" w:rsidR="003A4DA5" w:rsidRPr="00F26586" w:rsidRDefault="003A4DA5" w:rsidP="003A4DA5">
                      <w:pPr>
                        <w:bidi w:val="0"/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rtl/>
                          <w:lang w:bidi="ar-EG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04107F" wp14:editId="736314E9">
                <wp:simplePos x="0" y="0"/>
                <wp:positionH relativeFrom="column">
                  <wp:posOffset>1845746</wp:posOffset>
                </wp:positionH>
                <wp:positionV relativeFrom="paragraph">
                  <wp:posOffset>1050489</wp:posOffset>
                </wp:positionV>
                <wp:extent cx="3057099" cy="654576"/>
                <wp:effectExtent l="0" t="0" r="0" b="0"/>
                <wp:wrapNone/>
                <wp:docPr id="628766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099" cy="6545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BD0C4D" w14:textId="77777777" w:rsidR="003A4DA5" w:rsidRPr="00F26586" w:rsidRDefault="003A4DA5" w:rsidP="003A4DA5">
                            <w:pPr>
                              <w:bidi w:val="0"/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rtl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Control   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       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>IC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vertAlign w:val="subscript"/>
                                <w:lang w:bidi="ar-EG"/>
                              </w:rPr>
                              <w:t xml:space="preserve">50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    </w:t>
                            </w:r>
                            <w:proofErr w:type="spellStart"/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>IC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vertAlign w:val="subscript"/>
                                <w:lang w:bidi="ar-EG"/>
                              </w:rPr>
                              <w:t>50</w:t>
                            </w:r>
                            <w:proofErr w:type="spellEnd"/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                                          </w:t>
                            </w:r>
                          </w:p>
                          <w:p w14:paraId="0D8DACB5" w14:textId="77777777" w:rsidR="003A4DA5" w:rsidRPr="00F26586" w:rsidRDefault="003A4DA5" w:rsidP="003A4DA5">
                            <w:pPr>
                              <w:bidi w:val="0"/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rtl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       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          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DOX     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</w:t>
                            </w:r>
                            <w:proofErr w:type="spellStart"/>
                            <w:r w:rsidRPr="005C217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>pipreine</w:t>
                            </w:r>
                            <w:proofErr w:type="spellEnd"/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                                   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rtl/>
                                <w:lang w:bidi="ar-EG"/>
                              </w:rPr>
                              <w:t xml:space="preserve">   </w:t>
                            </w:r>
                            <w:r w:rsidRPr="00F2658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    </w:t>
                            </w:r>
                          </w:p>
                          <w:p w14:paraId="0F276137" w14:textId="77777777" w:rsidR="003A4DA5" w:rsidRPr="00F26586" w:rsidRDefault="003A4DA5" w:rsidP="003A4DA5">
                            <w:pPr>
                              <w:bidi w:val="0"/>
                              <w:spacing w:after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rtl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  <w:lang w:bidi="ar-EG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104107F" id="_x0000_s1049" type="#_x0000_t202" style="position:absolute;left:0;text-align:left;margin-left:145.35pt;margin-top:82.7pt;width:240.7pt;height:51.5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" filled="f" stroked="f" strokeweight=".5pt">
                <v:textbox>
                  <w:txbxContent>
                    <w:p w14:paraId="36BD0C4D" w14:textId="77777777" w:rsidR="003A4DA5" w:rsidRPr="00F26586" w:rsidRDefault="003A4DA5" w:rsidP="003A4DA5">
                      <w:pPr>
                        <w:bidi w:val="0"/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rtl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Control   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       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>IC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vertAlign w:val="subscript"/>
                          <w:lang w:bidi="ar-EG"/>
                        </w:rPr>
                        <w:t xml:space="preserve">50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  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>IC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vertAlign w:val="subscript"/>
                          <w:lang w:bidi="ar-EG"/>
                        </w:rPr>
                        <w:t>50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                                          </w:t>
                      </w:r>
                    </w:p>
                    <w:p w14:paraId="0D8DACB5" w14:textId="77777777" w:rsidR="003A4DA5" w:rsidRPr="00F26586" w:rsidRDefault="003A4DA5" w:rsidP="003A4DA5">
                      <w:pPr>
                        <w:bidi w:val="0"/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rtl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       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          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DOX     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</w:t>
                      </w:r>
                      <w:r w:rsidRPr="005C217F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>pipreine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                                   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rtl/>
                          <w:lang w:bidi="ar-EG"/>
                        </w:rPr>
                        <w:t xml:space="preserve">   </w:t>
                      </w:r>
                      <w:r w:rsidRPr="00F26586"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    </w:t>
                      </w:r>
                    </w:p>
                    <w:p w14:paraId="0F276137" w14:textId="77777777" w:rsidR="003A4DA5" w:rsidRPr="00F26586" w:rsidRDefault="003A4DA5" w:rsidP="003A4DA5">
                      <w:pPr>
                        <w:bidi w:val="0"/>
                        <w:spacing w:after="0"/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rtl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  <w:lang w:bidi="ar-EG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90CE6C0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EB16F39" w14:textId="59B5107A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w:drawing>
          <wp:anchor distT="0" distB="0" distL="114300" distR="114300" simplePos="0" relativeHeight="251679744" behindDoc="1" locked="0" layoutInCell="1" allowOverlap="1" wp14:anchorId="66ACC8B7" wp14:editId="321F3C8F">
            <wp:simplePos x="0" y="0"/>
            <wp:positionH relativeFrom="column">
              <wp:posOffset>358140</wp:posOffset>
            </wp:positionH>
            <wp:positionV relativeFrom="paragraph">
              <wp:posOffset>250465</wp:posOffset>
            </wp:positionV>
            <wp:extent cx="4712970" cy="5731510"/>
            <wp:effectExtent l="0" t="0" r="0" b="2540"/>
            <wp:wrapTight wrapText="bothSides">
              <wp:wrapPolygon edited="0">
                <wp:start x="0" y="0"/>
                <wp:lineTo x="0" y="21538"/>
                <wp:lineTo x="21478" y="21538"/>
                <wp:lineTo x="21478" y="0"/>
                <wp:lineTo x="0" y="0"/>
              </wp:wrapPolygon>
            </wp:wrapTight>
            <wp:docPr id="975249647" name="Picture 1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249647" name="Picture 14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97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EB9F95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09BEBB1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1A95EC8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980F3C3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33386A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818FC4B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982420B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387C3B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680391F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DA2C047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D1050EF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40B451D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C1F971D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14508A2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B11825B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02B6D7E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DC5B650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60E8299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63640C5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EB8A9E1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0849F46" w14:textId="77777777" w:rsidR="003A4DA5" w:rsidRDefault="003A4DA5" w:rsidP="003A4DA5">
      <w:pPr>
        <w:tabs>
          <w:tab w:val="left" w:pos="543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</w:t>
      </w:r>
    </w:p>
    <w:p w14:paraId="7FDC775B" w14:textId="65409448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</w:t>
      </w:r>
      <w:r w:rsidRPr="004E417D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>
        <w:rPr>
          <w:rFonts w:asciiTheme="majorBidi" w:hAnsiTheme="majorBidi" w:cstheme="majorBidi"/>
          <w:sz w:val="24"/>
          <w:szCs w:val="24"/>
          <w:lang w:bidi="ar-EG"/>
        </w:rPr>
        <w:t>NICD</w:t>
      </w:r>
      <w:r w:rsidRPr="004E417D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0FC7FE3B" w14:textId="77777777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3CE6C81" w14:textId="77777777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0F76A08" w14:textId="77777777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66DAC3B2" w14:textId="77777777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1839629B" w14:textId="77777777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0240369B" w14:textId="4F07F738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1D490FFB" wp14:editId="40116CE9">
                <wp:simplePos x="0" y="0"/>
                <wp:positionH relativeFrom="column">
                  <wp:posOffset>-51397</wp:posOffset>
                </wp:positionH>
                <wp:positionV relativeFrom="paragraph">
                  <wp:posOffset>267070</wp:posOffset>
                </wp:positionV>
                <wp:extent cx="5472752" cy="6277316"/>
                <wp:effectExtent l="0" t="0" r="0" b="9525"/>
                <wp:wrapNone/>
                <wp:docPr id="509812132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2752" cy="6277316"/>
                          <a:chOff x="0" y="0"/>
                          <a:chExt cx="5365750" cy="6345811"/>
                        </a:xfrm>
                      </wpg:grpSpPr>
                      <pic:pic xmlns:pic="http://schemas.openxmlformats.org/drawingml/2006/picture">
                        <pic:nvPicPr>
                          <pic:cNvPr id="1242253655" name="Picture 15" descr="A close-up of a tes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7421"/>
                            <a:ext cx="5365750" cy="6168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65070474" name="Text Box 2"/>
                        <wps:cNvSpPr txBox="1"/>
                        <wps:spPr>
                          <a:xfrm>
                            <a:off x="1569492" y="4408227"/>
                            <a:ext cx="3057099" cy="6545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09BE1F3" w14:textId="2C51970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3737F248" w14:textId="6CFB060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7856872C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0362223" name="Text Box 2"/>
                        <wps:cNvSpPr txBox="1"/>
                        <wps:spPr>
                          <a:xfrm>
                            <a:off x="1064525" y="0"/>
                            <a:ext cx="323850" cy="3828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0B7D99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39DE1E37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1D490FFB" id="Group 16" o:spid="_x0000_s1050" style="position:absolute;left:0;text-align:left;margin-left:-4.05pt;margin-top:21.05pt;width:430.95pt;height:494.3pt;z-index:251689984;mso-width-relative:margin;mso-height-relative:margin" coordsize="53657,6345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">
                <v:shape id="Picture 15" o:spid="_x0000_s1051" type="#_x0000_t75" alt="A close-up of a test&#10;&#10;Description automatically generated" style="position:absolute;top:1774;width:53657;height:616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">
                  <v:imagedata r:id="rId26" o:title="A close-up of a test&#10;&#10;Description automatically generated"/>
                </v:shape>
                <v:shape id="_x0000_s1052" type="#_x0000_t202" style="position:absolute;left:15694;top:44082;width:30571;height:6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" filled="f" stroked="f" strokeweight=".5pt">
                  <v:textbox>
                    <w:txbxContent>
                      <w:p w14:paraId="409BE1F3" w14:textId="2C51970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3737F248" w14:textId="6CFB060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7856872C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53" type="#_x0000_t202" style="position:absolute;left:10645;width:3238;height:3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" filled="f" stroked="f" strokeweight=".5pt">
                  <v:textbox>
                    <w:txbxContent>
                      <w:p w14:paraId="1E0B7D99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39DE1E37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4EC182AC" w14:textId="7175CB5F" w:rsidR="003A4DA5" w:rsidRP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E3DEB23" w14:textId="4BCF1221" w:rsidR="003A4DA5" w:rsidRDefault="003A4DA5" w:rsidP="003A4DA5">
      <w:pPr>
        <w:tabs>
          <w:tab w:val="left" w:pos="5438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FFA58FD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76F33E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29B3E7D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A1EBF93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521ABD1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D749356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33E2E89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E9282F0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9273FF0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1438ED6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FBF21C7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E0598E9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235E44A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48E82D1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E9B9736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13DA6F8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43DFBE6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8468E2B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C497AE2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397E56D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6DB0A57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5098666" w14:textId="0BEAF19D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</w:t>
      </w: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7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>
        <w:rPr>
          <w:rFonts w:asciiTheme="majorBidi" w:hAnsiTheme="majorBidi" w:cstheme="majorBidi"/>
          <w:sz w:val="24"/>
          <w:szCs w:val="24"/>
          <w:lang w:bidi="ar-EG"/>
        </w:rPr>
        <w:t>p21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73FF58A4" w14:textId="77777777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A878FDE" w14:textId="77777777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072F643" w14:textId="77777777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7B40335" w14:textId="77777777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87E36AE" w14:textId="77777777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5CC9B90" w14:textId="13BACCB0" w:rsidR="003A4DA5" w:rsidRDefault="003A4DA5" w:rsidP="003A4DA5">
      <w:pPr>
        <w:tabs>
          <w:tab w:val="left" w:pos="3417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004B4838" wp14:editId="778C0174">
                <wp:simplePos x="0" y="0"/>
                <wp:positionH relativeFrom="column">
                  <wp:posOffset>153537</wp:posOffset>
                </wp:positionH>
                <wp:positionV relativeFrom="paragraph">
                  <wp:posOffset>313899</wp:posOffset>
                </wp:positionV>
                <wp:extent cx="5199797" cy="6250674"/>
                <wp:effectExtent l="0" t="0" r="1270" b="0"/>
                <wp:wrapNone/>
                <wp:docPr id="49915625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9797" cy="6250674"/>
                          <a:chOff x="0" y="0"/>
                          <a:chExt cx="5499735" cy="6761119"/>
                        </a:xfrm>
                      </wpg:grpSpPr>
                      <pic:pic xmlns:pic="http://schemas.openxmlformats.org/drawingml/2006/picture">
                        <pic:nvPicPr>
                          <pic:cNvPr id="937184772" name="Picture 17" descr="A close-up of a tes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2829"/>
                            <a:ext cx="5499735" cy="6638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12191266" name="Text Box 2"/>
                        <wps:cNvSpPr txBox="1"/>
                        <wps:spPr>
                          <a:xfrm>
                            <a:off x="1774066" y="1924220"/>
                            <a:ext cx="3335925" cy="6474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35B53A8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11A54075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0BA675B0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1120065" name="Text Box 2"/>
                        <wps:cNvSpPr txBox="1"/>
                        <wps:spPr>
                          <a:xfrm>
                            <a:off x="1310185" y="0"/>
                            <a:ext cx="330289" cy="378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8C7C45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0E881845" w14:textId="77777777" w:rsidR="003A4DA5" w:rsidRPr="00F26586" w:rsidRDefault="003A4DA5" w:rsidP="003A4DA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004B4838" id="Group 18" o:spid="_x0000_s1054" style="position:absolute;margin-left:12.1pt;margin-top:24.7pt;width:409.45pt;height:492.2pt;z-index:251696128;mso-width-relative:margin;mso-height-relative:margin" coordsize="54997,6761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">
                <v:shape id="Picture 17" o:spid="_x0000_s1055" type="#_x0000_t75" alt="A close-up of a test&#10;&#10;Description automatically generated" style="position:absolute;top:1228;width:54997;height:66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">
                  <v:imagedata r:id="rId28" o:title="A close-up of a test&#10;&#10;Description automatically generated"/>
                </v:shape>
                <v:shape id="_x0000_s1056" type="#_x0000_t202" style="position:absolute;left:17740;top:19242;width:33359;height:6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" filled="f" stroked="f" strokeweight=".5pt">
                  <v:textbox>
                    <w:txbxContent>
                      <w:p w14:paraId="735B53A8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11A54075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0BA675B0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57" type="#_x0000_t202" style="position:absolute;left:13101;width:3303;height:3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" filled="f" stroked="f" strokeweight=".5pt">
                  <v:textbox>
                    <w:txbxContent>
                      <w:p w14:paraId="1E8C7C45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0E881845" w14:textId="77777777" w:rsidR="003A4DA5" w:rsidRPr="00F26586" w:rsidRDefault="003A4DA5" w:rsidP="003A4DA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442B6877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5D34DFF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2FB0AF7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3BC360B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20976C2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53FF08F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069D39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4A15FDA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628B08B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2ADC1B6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F848674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D284AB0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7380F9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FB87FF0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68043F9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21EB2D1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7C2E3E8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4980A7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FA1724C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BA574FA" w14:textId="77777777" w:rsidR="003A4DA5" w:rsidRP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79AB9F3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9891E41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87446D4" w14:textId="77777777" w:rsidR="003A4DA5" w:rsidRDefault="003A4DA5" w:rsidP="003A4DA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D3D9155" w14:textId="4BAC4FA9" w:rsidR="003A4DA5" w:rsidRDefault="003A4DA5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  </w:t>
      </w: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8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>
        <w:rPr>
          <w:rFonts w:asciiTheme="majorBidi" w:hAnsiTheme="majorBidi" w:cstheme="majorBidi"/>
          <w:sz w:val="24"/>
          <w:szCs w:val="24"/>
          <w:lang w:bidi="ar-EG"/>
        </w:rPr>
        <w:t>c-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myc</w:t>
      </w:r>
      <w:proofErr w:type="spellEnd"/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0B1FFD4E" w14:textId="77777777" w:rsidR="003A4DA5" w:rsidRDefault="003A4DA5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E27DEAB" w14:textId="77777777" w:rsidR="003A4DA5" w:rsidRDefault="003A4DA5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9751325" w14:textId="77777777" w:rsidR="003A4DA5" w:rsidRDefault="003A4DA5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785D793" w14:textId="77777777" w:rsidR="003A4DA5" w:rsidRDefault="003A4DA5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107B596" w14:textId="77777777" w:rsidR="003A4DA5" w:rsidRDefault="003A4DA5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411A1A4" w14:textId="35EAC7FF" w:rsidR="003A4DA5" w:rsidRDefault="0039711C" w:rsidP="003A4DA5">
      <w:pPr>
        <w:tabs>
          <w:tab w:val="left" w:pos="3611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0B074C58" wp14:editId="5120C509">
                <wp:simplePos x="0" y="0"/>
                <wp:positionH relativeFrom="column">
                  <wp:posOffset>249072</wp:posOffset>
                </wp:positionH>
                <wp:positionV relativeFrom="paragraph">
                  <wp:posOffset>109182</wp:posOffset>
                </wp:positionV>
                <wp:extent cx="5172501" cy="6181972"/>
                <wp:effectExtent l="0" t="0" r="0" b="9525"/>
                <wp:wrapNone/>
                <wp:docPr id="1949194819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2501" cy="6181972"/>
                          <a:chOff x="0" y="0"/>
                          <a:chExt cx="5172501" cy="6181972"/>
                        </a:xfrm>
                      </wpg:grpSpPr>
                      <pic:pic xmlns:pic="http://schemas.openxmlformats.org/drawingml/2006/picture">
                        <pic:nvPicPr>
                          <pic:cNvPr id="692139915" name="Picture 19" descr="A close-up of a tes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4717"/>
                            <a:ext cx="4857750" cy="5977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29428311" name="Text Box 2"/>
                        <wps:cNvSpPr txBox="1"/>
                        <wps:spPr>
                          <a:xfrm>
                            <a:off x="1828800" y="3179928"/>
                            <a:ext cx="3343701" cy="6474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F3E8BC7" w14:textId="33239171" w:rsidR="0039711C" w:rsidRPr="00F26586" w:rsidRDefault="0039711C" w:rsidP="0039711C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2D8520DE" w14:textId="3E76A703" w:rsidR="0039711C" w:rsidRPr="00F26586" w:rsidRDefault="0039711C" w:rsidP="0039711C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674ABABD" w14:textId="77777777" w:rsidR="0039711C" w:rsidRPr="00F26586" w:rsidRDefault="0039711C" w:rsidP="0039711C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6572778" name="Text Box 2"/>
                        <wps:cNvSpPr txBox="1"/>
                        <wps:spPr>
                          <a:xfrm>
                            <a:off x="1064525" y="0"/>
                            <a:ext cx="330289" cy="378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B960D7F" w14:textId="77777777" w:rsidR="0039711C" w:rsidRPr="00F26586" w:rsidRDefault="0039711C" w:rsidP="0039711C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7690BF3D" w14:textId="77777777" w:rsidR="0039711C" w:rsidRPr="00F26586" w:rsidRDefault="0039711C" w:rsidP="0039711C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0B074C58" id="Group 20" o:spid="_x0000_s1058" style="position:absolute;margin-left:19.6pt;margin-top:8.6pt;width:407.3pt;height:486.75pt;z-index:251702272" coordsize="51725,6181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">
                <v:shape id="Picture 19" o:spid="_x0000_s1059" type="#_x0000_t75" alt="A close-up of a test&#10;&#10;Description automatically generated" style="position:absolute;top:2047;width:48577;height:59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">
                  <v:imagedata r:id="rId30" o:title="A close-up of a test&#10;&#10;Description automatically generated"/>
                </v:shape>
                <v:shape id="_x0000_s1060" type="#_x0000_t202" style="position:absolute;left:18288;top:31799;width:33437;height:6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" filled="f" stroked="f" strokeweight=".5pt">
                  <v:textbox>
                    <w:txbxContent>
                      <w:p w14:paraId="4F3E8BC7" w14:textId="33239171" w:rsidR="0039711C" w:rsidRPr="00F26586" w:rsidRDefault="0039711C" w:rsidP="0039711C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2D8520DE" w14:textId="3E76A703" w:rsidR="0039711C" w:rsidRPr="00F26586" w:rsidRDefault="0039711C" w:rsidP="0039711C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674ABABD" w14:textId="77777777" w:rsidR="0039711C" w:rsidRPr="00F26586" w:rsidRDefault="0039711C" w:rsidP="0039711C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61" type="#_x0000_t202" style="position:absolute;left:10645;width:3303;height:3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" filled="f" stroked="f" strokeweight=".5pt">
                  <v:textbox>
                    <w:txbxContent>
                      <w:p w14:paraId="6B960D7F" w14:textId="77777777" w:rsidR="0039711C" w:rsidRPr="00F26586" w:rsidRDefault="0039711C" w:rsidP="0039711C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7690BF3D" w14:textId="77777777" w:rsidR="0039711C" w:rsidRPr="00F26586" w:rsidRDefault="0039711C" w:rsidP="0039711C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7C83EAED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D672C4F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E644D99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F7CCC3B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9B169C8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4E0DB56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9F30106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33CD625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F269D8C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4973F8C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0192C1D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CC096A1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32762B3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A3FA378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147A171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EDCFAC3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18C1228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0B409DF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503852C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9C5B580" w14:textId="77777777" w:rsid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8C5525E" w14:textId="77777777" w:rsidR="0039711C" w:rsidRP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1155A48" w14:textId="77777777" w:rsidR="0039711C" w:rsidRDefault="0039711C" w:rsidP="0039711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8730656" w14:textId="7034D145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</w:t>
      </w: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9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 w:rsidR="001571B5">
        <w:rPr>
          <w:rFonts w:asciiTheme="majorBidi" w:hAnsiTheme="majorBidi" w:cstheme="majorBidi"/>
          <w:sz w:val="24"/>
          <w:szCs w:val="24"/>
          <w:lang w:bidi="ar-EG"/>
        </w:rPr>
        <w:t>Bcl-2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01802EC8" w14:textId="77777777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22D1315" w14:textId="77777777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A70FD03" w14:textId="77777777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A004F4C" w14:textId="77777777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EA2BEF2" w14:textId="77777777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B45A154" w14:textId="77777777" w:rsidR="0039711C" w:rsidRDefault="0039711C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CD952B3" w14:textId="312A91EE" w:rsidR="0039711C" w:rsidRDefault="001571B5" w:rsidP="0039711C">
      <w:pPr>
        <w:tabs>
          <w:tab w:val="left" w:pos="2558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492D20AA" wp14:editId="7133DAE2">
                <wp:simplePos x="0" y="0"/>
                <wp:positionH relativeFrom="column">
                  <wp:posOffset>453788</wp:posOffset>
                </wp:positionH>
                <wp:positionV relativeFrom="paragraph">
                  <wp:posOffset>150125</wp:posOffset>
                </wp:positionV>
                <wp:extent cx="4926566" cy="6086712"/>
                <wp:effectExtent l="0" t="0" r="0" b="9525"/>
                <wp:wrapNone/>
                <wp:docPr id="267583110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566" cy="6086712"/>
                          <a:chOff x="0" y="0"/>
                          <a:chExt cx="4926566" cy="6086712"/>
                        </a:xfrm>
                      </wpg:grpSpPr>
                      <pic:pic xmlns:pic="http://schemas.openxmlformats.org/drawingml/2006/picture">
                        <pic:nvPicPr>
                          <pic:cNvPr id="1721797863" name="Picture 21" descr="A close-up of a tes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2012"/>
                            <a:ext cx="4580255" cy="585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00680046" name="Text Box 2"/>
                        <wps:cNvSpPr txBox="1"/>
                        <wps:spPr>
                          <a:xfrm>
                            <a:off x="1583140" y="3862317"/>
                            <a:ext cx="3343426" cy="647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648DBA4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441EF9CB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7361CB11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3474525" name="Text Box 2"/>
                        <wps:cNvSpPr txBox="1"/>
                        <wps:spPr>
                          <a:xfrm>
                            <a:off x="955343" y="0"/>
                            <a:ext cx="330262" cy="3786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E51055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54B040CE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492D20AA" id="Group 22" o:spid="_x0000_s1062" style="position:absolute;margin-left:35.75pt;margin-top:11.8pt;width:387.9pt;height:479.25pt;z-index:251708416" coordsize="49265,6086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">
                <v:shape id="Picture 21" o:spid="_x0000_s1063" type="#_x0000_t75" alt="A close-up of a test&#10;&#10;Description automatically generated" style="position:absolute;top:2320;width:45802;height:585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">
                  <v:imagedata r:id="rId32" o:title="A close-up of a test&#10;&#10;Description automatically generated"/>
                </v:shape>
                <v:shape id="_x0000_s1064" type="#_x0000_t202" style="position:absolute;left:15831;top:38623;width:33434;height:6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" filled="f" stroked="f" strokeweight=".5pt">
                  <v:textbox>
                    <w:txbxContent>
                      <w:p w14:paraId="5648DBA4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441EF9CB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7361CB11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65" type="#_x0000_t202" style="position:absolute;left:9553;width:3303;height:3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" filled="f" stroked="f" strokeweight=".5pt">
                  <v:textbox>
                    <w:txbxContent>
                      <w:p w14:paraId="1EE51055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54B040CE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401C6BF8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E497013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46DFBAA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875AB7D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F1623FF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1945EFE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23EB095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85CE0F6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C30453E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949D9FF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595E983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0D91722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FE85108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351FC4E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AD0F174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356FAEC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E70EC4D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97FCD2B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F670663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07205EC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7C26D29" w14:textId="77777777" w:rsid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4B37DB2" w14:textId="77777777" w:rsid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07018B0" w14:textId="45914656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</w:t>
      </w: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10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Bax</w:t>
      </w:r>
      <w:proofErr w:type="spellEnd"/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5C5E5705" w14:textId="77777777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A111796" w14:textId="77777777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C9D7451" w14:textId="77777777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F3B8E7E" w14:textId="77777777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7796E93" w14:textId="77777777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A537B97" w14:textId="77777777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13038EC" w14:textId="7BB3CC39" w:rsidR="001571B5" w:rsidRDefault="001571B5" w:rsidP="001571B5">
      <w:pPr>
        <w:tabs>
          <w:tab w:val="left" w:pos="5524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3BAEB11A" wp14:editId="4C8E2162">
                <wp:simplePos x="0" y="0"/>
                <wp:positionH relativeFrom="column">
                  <wp:posOffset>344606</wp:posOffset>
                </wp:positionH>
                <wp:positionV relativeFrom="paragraph">
                  <wp:posOffset>341194</wp:posOffset>
                </wp:positionV>
                <wp:extent cx="5012690" cy="6236913"/>
                <wp:effectExtent l="0" t="0" r="0" b="0"/>
                <wp:wrapNone/>
                <wp:docPr id="2047718360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2690" cy="6236913"/>
                          <a:chOff x="0" y="0"/>
                          <a:chExt cx="5012690" cy="6236913"/>
                        </a:xfrm>
                      </wpg:grpSpPr>
                      <pic:pic xmlns:pic="http://schemas.openxmlformats.org/drawingml/2006/picture">
                        <pic:nvPicPr>
                          <pic:cNvPr id="283652779" name="Picture 23" descr="A close-up of a tes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3773"/>
                            <a:ext cx="5012690" cy="6073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79008765" name="Text Box 2"/>
                        <wps:cNvSpPr txBox="1"/>
                        <wps:spPr>
                          <a:xfrm>
                            <a:off x="1392072" y="2142699"/>
                            <a:ext cx="3125337" cy="647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E4E164" w14:textId="78A727BF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Control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 xml:space="preserve">50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</w:t>
                              </w:r>
                              <w:proofErr w:type="spellStart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IC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vertAlign w:val="subscript"/>
                                  <w:lang w:bidi="ar-EG"/>
                                </w:rPr>
                                <w:t>50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       </w:t>
                              </w:r>
                            </w:p>
                            <w:p w14:paraId="67A7586C" w14:textId="0D7BBEC1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DOX   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</w:t>
                              </w:r>
                              <w:proofErr w:type="spellStart"/>
                              <w:r w:rsidRPr="005C217F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>pipreine</w:t>
                              </w:r>
                              <w:proofErr w:type="spellEnd"/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                                  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  <w:t xml:space="preserve">   </w:t>
                              </w: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    </w:t>
                              </w:r>
                            </w:p>
                            <w:p w14:paraId="19F80FB0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rtl/>
                                  <w:lang w:bidi="ar-EG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4"/>
                                  <w:szCs w:val="14"/>
                                  <w:lang w:bidi="ar-EG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9192049" name="Text Box 2"/>
                        <wps:cNvSpPr txBox="1"/>
                        <wps:spPr>
                          <a:xfrm>
                            <a:off x="941695" y="0"/>
                            <a:ext cx="330262" cy="3786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ED1C92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  <w:r w:rsidRPr="00F2658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lang w:bidi="ar-EG"/>
                                </w:rPr>
                                <w:t xml:space="preserve">M     </w:t>
                              </w:r>
                            </w:p>
                            <w:p w14:paraId="4C6DD14C" w14:textId="77777777" w:rsidR="001571B5" w:rsidRPr="00F26586" w:rsidRDefault="001571B5" w:rsidP="001571B5">
                              <w:pPr>
                                <w:bidi w:val="0"/>
                                <w:spacing w:after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18"/>
                                  <w:szCs w:val="18"/>
                                  <w:rtl/>
                                  <w:lang w:bidi="ar-EG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3BAEB11A" id="Group 24" o:spid="_x0000_s1066" style="position:absolute;margin-left:27.15pt;margin-top:26.85pt;width:394.7pt;height:491.1pt;z-index:251714560" coordsize="50126,623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">
                <v:shape id="Picture 23" o:spid="_x0000_s1067" type="#_x0000_t75" alt="A close-up of a test&#10;&#10;Description automatically generated" style="position:absolute;top:1637;width:50126;height:60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">
                  <v:imagedata r:id="rId34" o:title="A close-up of a test&#10;&#10;Description automatically generated"/>
                </v:shape>
                <v:shape id="_x0000_s1068" type="#_x0000_t202" style="position:absolute;left:13920;top:21426;width:31254;height:6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" filled="f" stroked="f" strokeweight=".5pt">
                  <v:textbox>
                    <w:txbxContent>
                      <w:p w14:paraId="00E4E164" w14:textId="78A727BF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Control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 xml:space="preserve">50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IC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vertAlign w:val="subscript"/>
                            <w:lang w:bidi="ar-EG"/>
                          </w:rPr>
                          <w:t>50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       </w:t>
                        </w:r>
                      </w:p>
                      <w:p w14:paraId="67A7586C" w14:textId="0D7BBEC1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DOX   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</w:t>
                        </w:r>
                        <w:r w:rsidRPr="005C217F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>pipreine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                                  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  <w:t xml:space="preserve">   </w:t>
                        </w: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    </w:t>
                        </w:r>
                      </w:p>
                      <w:p w14:paraId="19F80FB0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rtl/>
                            <w:lang w:bidi="ar-EG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14"/>
                            <w:szCs w:val="14"/>
                            <w:lang w:bidi="ar-EG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69" type="#_x0000_t202" style="position:absolute;left:9416;width:3303;height:3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" filled="f" stroked="f" strokeweight=".5pt">
                  <v:textbox>
                    <w:txbxContent>
                      <w:p w14:paraId="3DED1C92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  <w:r w:rsidRPr="00F26586"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lang w:bidi="ar-EG"/>
                          </w:rPr>
                          <w:t xml:space="preserve">M     </w:t>
                        </w:r>
                      </w:p>
                      <w:p w14:paraId="4C6DD14C" w14:textId="77777777" w:rsidR="001571B5" w:rsidRPr="00F26586" w:rsidRDefault="001571B5" w:rsidP="001571B5">
                        <w:pPr>
                          <w:bidi w:val="0"/>
                          <w:spacing w:after="0"/>
                          <w:rPr>
                            <w:rFonts w:asciiTheme="majorBidi" w:hAnsiTheme="majorBidi" w:cstheme="majorBidi"/>
                            <w:b/>
                            <w:bCs/>
                            <w:sz w:val="18"/>
                            <w:szCs w:val="18"/>
                            <w:rtl/>
                            <w:lang w:bidi="ar-EG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0BAD5FCB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4CA4B23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427B55A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753C1D7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8D2C21B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6239EAD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9804AA3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FBCAF92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A21E712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03A5DDF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19B89D7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956F3B7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7572E1F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FD96849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912A443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C76C5E2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3D05491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FC2E2B2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63A3B29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09EB7F7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3375F34" w14:textId="77777777" w:rsidR="001571B5" w:rsidRP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64494A7" w14:textId="77777777" w:rsidR="001571B5" w:rsidRDefault="001571B5" w:rsidP="001571B5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A9E1172" w14:textId="77777777" w:rsidR="001571B5" w:rsidRDefault="001571B5" w:rsidP="001571B5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21FA66D" w14:textId="41F42D37" w:rsidR="001571B5" w:rsidRDefault="001571B5" w:rsidP="001571B5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 </w:t>
      </w: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Pr="001571B5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>
        <w:rPr>
          <w:rFonts w:asciiTheme="majorBidi" w:hAnsiTheme="majorBidi" w:cstheme="majorBidi"/>
          <w:sz w:val="24"/>
          <w:szCs w:val="24"/>
          <w:lang w:bidi="ar-EG"/>
        </w:rPr>
        <w:t>β-actin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 western blot gel before cropping.</w:t>
      </w:r>
    </w:p>
    <w:p w14:paraId="4F776607" w14:textId="11DE7088" w:rsidR="00B5342C" w:rsidRDefault="00B5342C" w:rsidP="00B5342C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D8FDC0A" w14:textId="5EB020EC" w:rsidR="00B5342C" w:rsidRDefault="00B5342C" w:rsidP="00B5342C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25EBEE94" w14:textId="3C934BDE" w:rsidR="00B5342C" w:rsidRDefault="00B5342C" w:rsidP="00B5342C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79D264D4" w14:textId="12440BA2" w:rsidR="00B5342C" w:rsidRDefault="00B5342C" w:rsidP="00B5342C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77EEE76" w14:textId="797A2BDC" w:rsidR="00B5342C" w:rsidRDefault="00B5342C" w:rsidP="00B5342C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EF197A6" w14:textId="56067E1B" w:rsidR="00B5342C" w:rsidRDefault="00B5342C" w:rsidP="00B5342C">
      <w:pPr>
        <w:tabs>
          <w:tab w:val="left" w:pos="3675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5342C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C2399AC" wp14:editId="1092424F">
            <wp:extent cx="2171700" cy="3505200"/>
            <wp:effectExtent l="0" t="0" r="0" b="0"/>
            <wp:docPr id="1" name="Picture 1" descr="E:\notch signaling\results\b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otch signaling\results\blot.jp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CFC4E" w14:textId="77777777" w:rsidR="00F0678B" w:rsidRDefault="00F0678B" w:rsidP="00F0678B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55D9F86F" w14:textId="25EE0281" w:rsidR="00B5342C" w:rsidRDefault="00B5342C" w:rsidP="00B5342C">
      <w:pPr>
        <w:tabs>
          <w:tab w:val="left" w:pos="3675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3A4DA5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Pr="001571B5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: Raw data of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western 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 xml:space="preserve">blot gel </w:t>
      </w:r>
      <w:r>
        <w:rPr>
          <w:rFonts w:asciiTheme="majorBidi" w:hAnsiTheme="majorBidi" w:cstheme="majorBidi"/>
          <w:sz w:val="24"/>
          <w:szCs w:val="24"/>
          <w:lang w:bidi="ar-EG"/>
        </w:rPr>
        <w:t>of all experimental samples</w:t>
      </w:r>
      <w:r w:rsidRPr="003A4DA5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69211B5D" w14:textId="77777777" w:rsidR="00F0678B" w:rsidRDefault="00F0678B" w:rsidP="00F0678B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04990CA" w14:textId="77777777" w:rsidR="00F0678B" w:rsidRDefault="00F0678B" w:rsidP="00F0678B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64CE4488" w14:textId="77777777" w:rsidR="00F0678B" w:rsidRDefault="00F0678B" w:rsidP="00F0678B">
      <w:pPr>
        <w:tabs>
          <w:tab w:val="left" w:pos="3675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 w:rsidR="00F0678B" w:rsidSect="00907F60">
      <w:footerReference w:type="default" r:id="rId36"/>
      <w:pgSz w:w="11906" w:h="16838"/>
      <w:pgMar w:top="1440" w:right="1800" w:bottom="1440" w:left="180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7A34E" w14:textId="77777777" w:rsidR="00D27B50" w:rsidRDefault="00D27B50" w:rsidP="00204B38">
      <w:pPr>
        <w:spacing w:after="0" w:line="240" w:lineRule="auto"/>
      </w:pPr>
      <w:r>
        <w:separator/>
      </w:r>
    </w:p>
  </w:endnote>
  <w:endnote w:type="continuationSeparator" w:id="0">
    <w:p w14:paraId="7B099641" w14:textId="77777777" w:rsidR="00D27B50" w:rsidRDefault="00D27B50" w:rsidP="00204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1469023"/>
      <w:docPartObj>
        <w:docPartGallery w:val="Page Numbers (Bottom of Page)"/>
        <w:docPartUnique/>
      </w:docPartObj>
    </w:sdtPr>
    <w:sdtEndPr/>
    <w:sdtContent>
      <w:p w14:paraId="6A5542DA" w14:textId="5F3DF87E" w:rsidR="00204B38" w:rsidRDefault="00204B38" w:rsidP="00204B38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42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469FCDE" w14:textId="77777777" w:rsidR="00204B38" w:rsidRDefault="00204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0136B" w14:textId="77777777" w:rsidR="00D27B50" w:rsidRDefault="00D27B50" w:rsidP="00204B38">
      <w:pPr>
        <w:spacing w:after="0" w:line="240" w:lineRule="auto"/>
      </w:pPr>
      <w:r>
        <w:separator/>
      </w:r>
    </w:p>
  </w:footnote>
  <w:footnote w:type="continuationSeparator" w:id="0">
    <w:p w14:paraId="53F6E9DE" w14:textId="77777777" w:rsidR="00D27B50" w:rsidRDefault="00D27B50" w:rsidP="00204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ztTSxMDS3MDQwMTNV0lEKTi0uzszPAykwrAUAIX5/GiwAAAA="/>
  </w:docVars>
  <w:rsids>
    <w:rsidRoot w:val="006038CB"/>
    <w:rsid w:val="00032C24"/>
    <w:rsid w:val="000A0F0B"/>
    <w:rsid w:val="001571B5"/>
    <w:rsid w:val="00204B38"/>
    <w:rsid w:val="00286AA7"/>
    <w:rsid w:val="00333FFC"/>
    <w:rsid w:val="0039711C"/>
    <w:rsid w:val="003A4DA5"/>
    <w:rsid w:val="004E417D"/>
    <w:rsid w:val="005C217F"/>
    <w:rsid w:val="006038CB"/>
    <w:rsid w:val="00657068"/>
    <w:rsid w:val="00755647"/>
    <w:rsid w:val="00907F60"/>
    <w:rsid w:val="009B5381"/>
    <w:rsid w:val="00AA2987"/>
    <w:rsid w:val="00B5342C"/>
    <w:rsid w:val="00C473CB"/>
    <w:rsid w:val="00D27B50"/>
    <w:rsid w:val="00D6526A"/>
    <w:rsid w:val="00DB0022"/>
    <w:rsid w:val="00DE3C68"/>
    <w:rsid w:val="00EC43C0"/>
    <w:rsid w:val="00F0678B"/>
    <w:rsid w:val="00F25491"/>
    <w:rsid w:val="00F26586"/>
    <w:rsid w:val="00F9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1B7457"/>
  <w15:chartTrackingRefBased/>
  <w15:docId w15:val="{092B362D-60A2-4E58-9D05-4D1B3FCD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04B3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4B3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4B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B38"/>
  </w:style>
  <w:style w:type="paragraph" w:styleId="Footer">
    <w:name w:val="footer"/>
    <w:basedOn w:val="Normal"/>
    <w:link w:val="FooterChar"/>
    <w:uiPriority w:val="99"/>
    <w:unhideWhenUsed/>
    <w:rsid w:val="00204B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0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ha_salem@science.tanta.edu.eg" TargetMode="External"/><Relationship Id="rId13" Type="http://schemas.openxmlformats.org/officeDocument/2006/relationships/hyperlink" Target="mailto:mohamed.elsafty@su.edu.eg" TargetMode="External"/><Relationship Id="rId18" Type="http://schemas.openxmlformats.org/officeDocument/2006/relationships/image" Target="media/image5.jpeg"/><Relationship Id="rId26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8.jpeg"/><Relationship Id="rId34" Type="http://schemas.openxmlformats.org/officeDocument/2006/relationships/image" Target="media/image21.jpeg"/><Relationship Id="rId7" Type="http://schemas.openxmlformats.org/officeDocument/2006/relationships/hyperlink" Target="https://www.nature.com/articles/s41598-022-26571-7" TargetMode="External"/><Relationship Id="rId12" Type="http://schemas.openxmlformats.org/officeDocument/2006/relationships/hyperlink" Target="mailto:alyaa_radwan@science.tanta.edu.eg" TargetMode="External"/><Relationship Id="rId17" Type="http://schemas.openxmlformats.org/officeDocument/2006/relationships/image" Target="media/image4.jpeg"/><Relationship Id="rId25" Type="http://schemas.openxmlformats.org/officeDocument/2006/relationships/image" Target="media/image12.jpeg"/><Relationship Id="rId33" Type="http://schemas.openxmlformats.org/officeDocument/2006/relationships/image" Target="media/image20.jpe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3.jpeg"/><Relationship Id="rId20" Type="http://schemas.openxmlformats.org/officeDocument/2006/relationships/image" Target="media/image7.jpeg"/><Relationship Id="rId29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hyperlink" Target="https://sciprofiles.com/profile/1307351" TargetMode="External"/><Relationship Id="rId11" Type="http://schemas.openxmlformats.org/officeDocument/2006/relationships/hyperlink" Target="mailto:tarek.ali@science.tanta.edu.eg" TargetMode="External"/><Relationship Id="rId24" Type="http://schemas.openxmlformats.org/officeDocument/2006/relationships/image" Target="media/image11.jpeg"/><Relationship Id="rId32" Type="http://schemas.openxmlformats.org/officeDocument/2006/relationships/image" Target="media/image19.jpeg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2.jpeg"/><Relationship Id="rId23" Type="http://schemas.openxmlformats.org/officeDocument/2006/relationships/image" Target="media/image10.jpeg"/><Relationship Id="rId28" Type="http://schemas.openxmlformats.org/officeDocument/2006/relationships/image" Target="media/image15.jpeg"/><Relationship Id="rId36" Type="http://schemas.openxmlformats.org/officeDocument/2006/relationships/footer" Target="footer1.xml"/><Relationship Id="rId10" Type="http://schemas.openxmlformats.org/officeDocument/2006/relationships/hyperlink" Target="mailto:marian.nabil@science.tanta.edu.eg" TargetMode="External"/><Relationship Id="rId19" Type="http://schemas.openxmlformats.org/officeDocument/2006/relationships/image" Target="media/image6.jpeg"/><Relationship Id="rId31" Type="http://schemas.openxmlformats.org/officeDocument/2006/relationships/image" Target="media/image18.jpeg"/><Relationship Id="rId4" Type="http://schemas.openxmlformats.org/officeDocument/2006/relationships/footnotes" Target="footnotes.xml"/><Relationship Id="rId9" Type="http://schemas.openxmlformats.org/officeDocument/2006/relationships/hyperlink" Target="mailto:hamed_biochenistry@science.tanta.edu.eg" TargetMode="External"/><Relationship Id="rId14" Type="http://schemas.openxmlformats.org/officeDocument/2006/relationships/image" Target="media/image1.jpeg"/><Relationship Id="rId22" Type="http://schemas.openxmlformats.org/officeDocument/2006/relationships/image" Target="media/image9.jpeg"/><Relationship Id="rId27" Type="http://schemas.openxmlformats.org/officeDocument/2006/relationships/image" Target="media/image14.jpeg"/><Relationship Id="rId30" Type="http://schemas.openxmlformats.org/officeDocument/2006/relationships/image" Target="media/image17.jpeg"/><Relationship Id="rId35" Type="http://schemas.openxmlformats.org/officeDocument/2006/relationships/image" Target="media/image2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2</Pages>
  <Words>195</Words>
  <Characters>1214</Characters>
  <Application>Microsoft Office Word</Application>
  <DocSecurity>0</DocSecurity>
  <Lines>34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12</cp:revision>
  <cp:lastPrinted>2025-06-12T17:09:00Z</cp:lastPrinted>
  <dcterms:created xsi:type="dcterms:W3CDTF">2023-08-04T21:51:00Z</dcterms:created>
  <dcterms:modified xsi:type="dcterms:W3CDTF">2025-11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782b7-3abb-4b78-a6c6-9fad041bc005</vt:lpwstr>
  </property>
</Properties>
</file>